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772"/>
        <w:tblW w:w="11370" w:type="dxa"/>
        <w:tblLook w:val="04A0" w:firstRow="1" w:lastRow="0" w:firstColumn="1" w:lastColumn="0" w:noHBand="0" w:noVBand="1"/>
      </w:tblPr>
      <w:tblGrid>
        <w:gridCol w:w="990"/>
        <w:gridCol w:w="1710"/>
        <w:gridCol w:w="1710"/>
        <w:gridCol w:w="1710"/>
        <w:gridCol w:w="1800"/>
        <w:gridCol w:w="1765"/>
        <w:gridCol w:w="1685"/>
      </w:tblGrid>
      <w:tr w:rsidR="005C119F" w:rsidRPr="005C119F" w14:paraId="1CD4A5DB" w14:textId="77777777" w:rsidTr="005C119F">
        <w:tc>
          <w:tcPr>
            <w:tcW w:w="990" w:type="dxa"/>
          </w:tcPr>
          <w:p w14:paraId="682B06C1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tcBorders>
              <w:right w:val="single" w:sz="12" w:space="0" w:color="000000"/>
            </w:tcBorders>
          </w:tcPr>
          <w:p w14:paraId="55AEF659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pousal</w:t>
            </w:r>
          </w:p>
        </w:tc>
        <w:tc>
          <w:tcPr>
            <w:tcW w:w="3510" w:type="dxa"/>
            <w:gridSpan w:val="2"/>
            <w:tcBorders>
              <w:left w:val="single" w:sz="12" w:space="0" w:color="000000"/>
              <w:right w:val="single" w:sz="12" w:space="0" w:color="000000"/>
            </w:tcBorders>
          </w:tcPr>
          <w:p w14:paraId="342DA52D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Non-Spousal</w:t>
            </w:r>
          </w:p>
        </w:tc>
        <w:tc>
          <w:tcPr>
            <w:tcW w:w="3450" w:type="dxa"/>
            <w:gridSpan w:val="2"/>
            <w:tcBorders>
              <w:left w:val="single" w:sz="12" w:space="0" w:color="000000"/>
            </w:tcBorders>
          </w:tcPr>
          <w:p w14:paraId="562677F4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Combined</w:t>
            </w:r>
          </w:p>
        </w:tc>
      </w:tr>
      <w:tr w:rsidR="005C119F" w:rsidRPr="005C119F" w14:paraId="689AF323" w14:textId="77777777" w:rsidTr="005C119F">
        <w:tc>
          <w:tcPr>
            <w:tcW w:w="990" w:type="dxa"/>
          </w:tcPr>
          <w:p w14:paraId="24EB90B6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7C1B5AE6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Participant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07B2004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tudy Partner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4E881A09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Participant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565BAA47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tudy Partner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15A04BEC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Participant</w:t>
            </w:r>
          </w:p>
        </w:tc>
        <w:tc>
          <w:tcPr>
            <w:tcW w:w="1685" w:type="dxa"/>
          </w:tcPr>
          <w:p w14:paraId="418D6650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tudy Partner</w:t>
            </w:r>
          </w:p>
        </w:tc>
      </w:tr>
      <w:tr w:rsidR="005C119F" w:rsidRPr="005C119F" w14:paraId="760C6878" w14:textId="77777777" w:rsidTr="005C119F">
        <w:tc>
          <w:tcPr>
            <w:tcW w:w="11370" w:type="dxa"/>
            <w:gridSpan w:val="7"/>
          </w:tcPr>
          <w:p w14:paraId="1B6E6B05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Overall (All Quartiles)</w:t>
            </w:r>
          </w:p>
        </w:tc>
      </w:tr>
      <w:tr w:rsidR="005C119F" w:rsidRPr="005C119F" w14:paraId="68E6D5E2" w14:textId="77777777" w:rsidTr="005C119F">
        <w:tc>
          <w:tcPr>
            <w:tcW w:w="990" w:type="dxa"/>
          </w:tcPr>
          <w:p w14:paraId="5510B2A3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710" w:type="dxa"/>
          </w:tcPr>
          <w:p w14:paraId="7CA1F88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5</w:t>
            </w:r>
          </w:p>
          <w:p w14:paraId="6CC8EAD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3, 0.022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2E5841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8</w:t>
            </w:r>
          </w:p>
          <w:p w14:paraId="6A08F4F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1, 0.016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74AA91C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0</w:t>
            </w:r>
          </w:p>
          <w:p w14:paraId="4EA673C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1, -0.030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62B46B0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0</w:t>
            </w:r>
          </w:p>
          <w:p w14:paraId="3E7B3EF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1, 0.021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192C606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1</w:t>
            </w:r>
          </w:p>
          <w:p w14:paraId="567A355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4, -0.028)</w:t>
            </w:r>
          </w:p>
        </w:tc>
        <w:tc>
          <w:tcPr>
            <w:tcW w:w="1685" w:type="dxa"/>
          </w:tcPr>
          <w:p w14:paraId="295E1F9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2</w:t>
            </w:r>
          </w:p>
          <w:p w14:paraId="1AEF499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2, 0.007)</w:t>
            </w:r>
          </w:p>
        </w:tc>
      </w:tr>
      <w:tr w:rsidR="005C119F" w:rsidRPr="005C119F" w14:paraId="76441DB4" w14:textId="77777777" w:rsidTr="005C119F">
        <w:tc>
          <w:tcPr>
            <w:tcW w:w="990" w:type="dxa"/>
          </w:tcPr>
          <w:p w14:paraId="7AA8297F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710" w:type="dxa"/>
          </w:tcPr>
          <w:p w14:paraId="204CEAA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2</w:t>
            </w:r>
          </w:p>
          <w:p w14:paraId="41D2790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8, -0.007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2791CF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16</w:t>
            </w:r>
          </w:p>
          <w:p w14:paraId="3B59F8E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1, 0.093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05AE1AA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9</w:t>
            </w:r>
          </w:p>
          <w:p w14:paraId="0341014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1, -0.04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6FDB231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5</w:t>
            </w:r>
          </w:p>
          <w:p w14:paraId="44DDED7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6, 0.036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10EBE35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6</w:t>
            </w:r>
          </w:p>
          <w:p w14:paraId="447D7D2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1, -0.050)</w:t>
            </w:r>
          </w:p>
        </w:tc>
        <w:tc>
          <w:tcPr>
            <w:tcW w:w="1685" w:type="dxa"/>
          </w:tcPr>
          <w:p w14:paraId="1D367D3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0</w:t>
            </w:r>
          </w:p>
          <w:p w14:paraId="4E6E3DC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3, 0.043)</w:t>
            </w:r>
          </w:p>
        </w:tc>
      </w:tr>
      <w:tr w:rsidR="005C119F" w:rsidRPr="005C119F" w14:paraId="109460DE" w14:textId="77777777" w:rsidTr="005C119F">
        <w:tc>
          <w:tcPr>
            <w:tcW w:w="990" w:type="dxa"/>
          </w:tcPr>
          <w:p w14:paraId="2E34879D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710" w:type="dxa"/>
          </w:tcPr>
          <w:p w14:paraId="30436A6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3</w:t>
            </w:r>
          </w:p>
          <w:p w14:paraId="2554C4A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86, -0.020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00859F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4</w:t>
            </w:r>
          </w:p>
          <w:p w14:paraId="1B6F12E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4, 0.102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0F35AD3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5</w:t>
            </w:r>
          </w:p>
          <w:p w14:paraId="1942194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1, -0.01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17CF8E0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4</w:t>
            </w:r>
          </w:p>
          <w:p w14:paraId="1088A45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5, 0.037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6514A85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0</w:t>
            </w:r>
          </w:p>
          <w:p w14:paraId="648B078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1, -0.049)</w:t>
            </w:r>
          </w:p>
        </w:tc>
        <w:tc>
          <w:tcPr>
            <w:tcW w:w="1685" w:type="dxa"/>
          </w:tcPr>
          <w:p w14:paraId="44AD359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2</w:t>
            </w:r>
          </w:p>
          <w:p w14:paraId="43EDB06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4, 0.040)</w:t>
            </w:r>
          </w:p>
        </w:tc>
      </w:tr>
      <w:tr w:rsidR="005C119F" w:rsidRPr="005C119F" w14:paraId="76A9B68A" w14:textId="77777777" w:rsidTr="005C119F">
        <w:tc>
          <w:tcPr>
            <w:tcW w:w="990" w:type="dxa"/>
          </w:tcPr>
          <w:p w14:paraId="2754E025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710" w:type="dxa"/>
          </w:tcPr>
          <w:p w14:paraId="7E27A77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98</w:t>
            </w:r>
          </w:p>
          <w:p w14:paraId="5250204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99, -0.098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66F3F9E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5</w:t>
            </w:r>
          </w:p>
          <w:p w14:paraId="38C7A54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0, 0.090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5E1D819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17</w:t>
            </w:r>
          </w:p>
          <w:p w14:paraId="2D0273E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87, -0.04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52250EC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2</w:t>
            </w:r>
          </w:p>
          <w:p w14:paraId="72B5BCE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5, 0.040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411D532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49</w:t>
            </w:r>
          </w:p>
          <w:p w14:paraId="1D0C83B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06, -0.092)</w:t>
            </w:r>
          </w:p>
        </w:tc>
        <w:tc>
          <w:tcPr>
            <w:tcW w:w="1685" w:type="dxa"/>
          </w:tcPr>
          <w:p w14:paraId="04250CC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7</w:t>
            </w:r>
          </w:p>
          <w:p w14:paraId="1C68AC6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4, 0.029)</w:t>
            </w:r>
          </w:p>
        </w:tc>
      </w:tr>
      <w:tr w:rsidR="005C119F" w:rsidRPr="005C119F" w14:paraId="3404B0CE" w14:textId="77777777" w:rsidTr="005C119F">
        <w:tc>
          <w:tcPr>
            <w:tcW w:w="11370" w:type="dxa"/>
            <w:gridSpan w:val="7"/>
          </w:tcPr>
          <w:p w14:paraId="67CCB9E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First Quartile (Poorest Cognitive Performance)</w:t>
            </w:r>
          </w:p>
        </w:tc>
      </w:tr>
      <w:tr w:rsidR="005C119F" w:rsidRPr="005C119F" w14:paraId="7C574192" w14:textId="77777777" w:rsidTr="005C119F">
        <w:tc>
          <w:tcPr>
            <w:tcW w:w="990" w:type="dxa"/>
          </w:tcPr>
          <w:p w14:paraId="32FF992A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710" w:type="dxa"/>
          </w:tcPr>
          <w:p w14:paraId="12A3C14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2</w:t>
            </w:r>
          </w:p>
          <w:p w14:paraId="2F3B165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9, 0.08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08D4D50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2</w:t>
            </w:r>
          </w:p>
          <w:p w14:paraId="67FC798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3, 0.088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5BD00F8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3</w:t>
            </w:r>
          </w:p>
          <w:p w14:paraId="57F0B12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0, 0.02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47C9938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4</w:t>
            </w:r>
          </w:p>
          <w:p w14:paraId="1B2D011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8, -0.001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288F12B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8</w:t>
            </w:r>
          </w:p>
          <w:p w14:paraId="13CEB88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3, 0.018)</w:t>
            </w:r>
          </w:p>
        </w:tc>
        <w:tc>
          <w:tcPr>
            <w:tcW w:w="1685" w:type="dxa"/>
          </w:tcPr>
          <w:p w14:paraId="7C89BAA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6</w:t>
            </w:r>
          </w:p>
          <w:p w14:paraId="4ACB826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9, 0.017)</w:t>
            </w:r>
          </w:p>
        </w:tc>
      </w:tr>
      <w:tr w:rsidR="005C119F" w:rsidRPr="005C119F" w14:paraId="02F7121B" w14:textId="77777777" w:rsidTr="005C119F">
        <w:tc>
          <w:tcPr>
            <w:tcW w:w="990" w:type="dxa"/>
          </w:tcPr>
          <w:p w14:paraId="3A7B8429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710" w:type="dxa"/>
          </w:tcPr>
          <w:p w14:paraId="2F89F82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5</w:t>
            </w:r>
          </w:p>
          <w:p w14:paraId="5B00DEA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5, 0.11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B6AB69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31</w:t>
            </w:r>
          </w:p>
          <w:p w14:paraId="57EC67D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5, 0.177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2359B0C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3</w:t>
            </w:r>
          </w:p>
          <w:p w14:paraId="42DE8E5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4, 0.00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6F0687B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9</w:t>
            </w:r>
          </w:p>
          <w:p w14:paraId="6891BD4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5, 0.016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3A17AE1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2</w:t>
            </w:r>
          </w:p>
          <w:p w14:paraId="397EFCB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2, 0.017)</w:t>
            </w:r>
          </w:p>
        </w:tc>
        <w:tc>
          <w:tcPr>
            <w:tcW w:w="1685" w:type="dxa"/>
          </w:tcPr>
          <w:p w14:paraId="57B1566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3</w:t>
            </w:r>
          </w:p>
          <w:p w14:paraId="494BFB5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3, 0.058)</w:t>
            </w:r>
          </w:p>
        </w:tc>
      </w:tr>
      <w:tr w:rsidR="005C119F" w:rsidRPr="005C119F" w14:paraId="45B6540F" w14:textId="77777777" w:rsidTr="005C119F">
        <w:tc>
          <w:tcPr>
            <w:tcW w:w="990" w:type="dxa"/>
          </w:tcPr>
          <w:p w14:paraId="5B7E37D3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710" w:type="dxa"/>
          </w:tcPr>
          <w:p w14:paraId="1430855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0</w:t>
            </w:r>
          </w:p>
          <w:p w14:paraId="2477B2A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56, 0.13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1F0E2B1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6</w:t>
            </w:r>
          </w:p>
          <w:p w14:paraId="7D9779C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20, 0.208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3726B2A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40</w:t>
            </w:r>
          </w:p>
          <w:p w14:paraId="629FE2A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80, 0.00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2AC7909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0</w:t>
            </w:r>
          </w:p>
          <w:p w14:paraId="4502BBD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50, 0.109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14EDB9F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11</w:t>
            </w:r>
          </w:p>
          <w:p w14:paraId="7F03364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23, 0.001)</w:t>
            </w:r>
          </w:p>
        </w:tc>
        <w:tc>
          <w:tcPr>
            <w:tcW w:w="1685" w:type="dxa"/>
          </w:tcPr>
          <w:p w14:paraId="394638E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5</w:t>
            </w:r>
          </w:p>
          <w:p w14:paraId="5602D51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9, 0.109)</w:t>
            </w:r>
          </w:p>
        </w:tc>
      </w:tr>
      <w:tr w:rsidR="005C119F" w:rsidRPr="005C119F" w14:paraId="0A4B94AA" w14:textId="77777777" w:rsidTr="005C119F">
        <w:tc>
          <w:tcPr>
            <w:tcW w:w="990" w:type="dxa"/>
          </w:tcPr>
          <w:p w14:paraId="7EC3A8D3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710" w:type="dxa"/>
          </w:tcPr>
          <w:p w14:paraId="33309DA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71</w:t>
            </w:r>
          </w:p>
          <w:p w14:paraId="6B1C612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420, 0.078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3AC75D4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33</w:t>
            </w:r>
          </w:p>
          <w:p w14:paraId="0D520D1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40, 0.305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1FCCE9D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75</w:t>
            </w:r>
          </w:p>
          <w:p w14:paraId="1333F00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88, -0.06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4A8C910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6</w:t>
            </w:r>
          </w:p>
          <w:p w14:paraId="0DA50B9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4, 0.123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0FB998D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83</w:t>
            </w:r>
          </w:p>
          <w:p w14:paraId="5E29177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99, 0.067)</w:t>
            </w:r>
          </w:p>
        </w:tc>
        <w:tc>
          <w:tcPr>
            <w:tcW w:w="1685" w:type="dxa"/>
          </w:tcPr>
          <w:p w14:paraId="697531C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18</w:t>
            </w:r>
          </w:p>
          <w:p w14:paraId="50027B9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6, 0.151)</w:t>
            </w:r>
          </w:p>
        </w:tc>
      </w:tr>
      <w:tr w:rsidR="005C119F" w:rsidRPr="005C119F" w14:paraId="7322FB1A" w14:textId="77777777" w:rsidTr="005C119F">
        <w:tc>
          <w:tcPr>
            <w:tcW w:w="11370" w:type="dxa"/>
            <w:gridSpan w:val="7"/>
          </w:tcPr>
          <w:p w14:paraId="10930491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econd Quartile</w:t>
            </w:r>
          </w:p>
        </w:tc>
      </w:tr>
      <w:tr w:rsidR="005C119F" w:rsidRPr="005C119F" w14:paraId="6715D8CA" w14:textId="77777777" w:rsidTr="005C119F">
        <w:trPr>
          <w:trHeight w:val="152"/>
        </w:trPr>
        <w:tc>
          <w:tcPr>
            <w:tcW w:w="990" w:type="dxa"/>
          </w:tcPr>
          <w:p w14:paraId="2007F8C7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710" w:type="dxa"/>
          </w:tcPr>
          <w:p w14:paraId="6CDFA62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4</w:t>
            </w:r>
          </w:p>
          <w:p w14:paraId="5AF651C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2, 0.120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36AB317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26</w:t>
            </w:r>
          </w:p>
          <w:p w14:paraId="60950EE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304, 0.052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51696CA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3</w:t>
            </w:r>
          </w:p>
          <w:p w14:paraId="5479964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4, 0.00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5788408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5</w:t>
            </w:r>
          </w:p>
          <w:p w14:paraId="212016C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1, 0.052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67163EF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4</w:t>
            </w:r>
          </w:p>
          <w:p w14:paraId="5B7B24F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2, 0.004)</w:t>
            </w:r>
          </w:p>
        </w:tc>
        <w:tc>
          <w:tcPr>
            <w:tcW w:w="1685" w:type="dxa"/>
          </w:tcPr>
          <w:p w14:paraId="1E45BBE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5</w:t>
            </w:r>
          </w:p>
          <w:p w14:paraId="74471C4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2, 0.042)</w:t>
            </w:r>
          </w:p>
        </w:tc>
      </w:tr>
      <w:tr w:rsidR="005C119F" w:rsidRPr="005C119F" w14:paraId="08069971" w14:textId="77777777" w:rsidTr="005C119F">
        <w:tc>
          <w:tcPr>
            <w:tcW w:w="990" w:type="dxa"/>
          </w:tcPr>
          <w:p w14:paraId="4C2AB258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710" w:type="dxa"/>
          </w:tcPr>
          <w:p w14:paraId="1D08C89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7</w:t>
            </w:r>
          </w:p>
          <w:p w14:paraId="75031A0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19, 0.044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130B211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137</w:t>
            </w:r>
          </w:p>
          <w:p w14:paraId="2D023EF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4, 0.358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4A362CA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8</w:t>
            </w:r>
          </w:p>
          <w:p w14:paraId="1B5BA88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6, 0.020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265C52A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9</w:t>
            </w:r>
          </w:p>
          <w:p w14:paraId="3EDB98D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3, 0.091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0982AD6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2</w:t>
            </w:r>
          </w:p>
          <w:p w14:paraId="7543C8B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8, -0.006)</w:t>
            </w:r>
          </w:p>
        </w:tc>
        <w:tc>
          <w:tcPr>
            <w:tcW w:w="1685" w:type="dxa"/>
          </w:tcPr>
          <w:p w14:paraId="4479304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35</w:t>
            </w:r>
          </w:p>
          <w:p w14:paraId="783E45B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0, 0.110)</w:t>
            </w:r>
          </w:p>
        </w:tc>
      </w:tr>
      <w:tr w:rsidR="005C119F" w:rsidRPr="005C119F" w14:paraId="44AA6813" w14:textId="77777777" w:rsidTr="005C119F">
        <w:tc>
          <w:tcPr>
            <w:tcW w:w="990" w:type="dxa"/>
          </w:tcPr>
          <w:p w14:paraId="00392AA5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710" w:type="dxa"/>
          </w:tcPr>
          <w:p w14:paraId="2C259DF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93</w:t>
            </w:r>
          </w:p>
          <w:p w14:paraId="3A29ABA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56, 0.070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6BABF4B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144</w:t>
            </w:r>
          </w:p>
          <w:p w14:paraId="3ED9289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72, 0.460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2BF7F82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9</w:t>
            </w:r>
          </w:p>
          <w:p w14:paraId="62F810A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2, 0.09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61A4267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1</w:t>
            </w:r>
          </w:p>
          <w:p w14:paraId="7163B15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88, 0.047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18972CD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8</w:t>
            </w:r>
          </w:p>
          <w:p w14:paraId="7AA05D5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6, 0.061)</w:t>
            </w:r>
          </w:p>
        </w:tc>
        <w:tc>
          <w:tcPr>
            <w:tcW w:w="1685" w:type="dxa"/>
          </w:tcPr>
          <w:p w14:paraId="752AC57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1</w:t>
            </w:r>
          </w:p>
          <w:p w14:paraId="04E79E2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2, 0.061)</w:t>
            </w:r>
          </w:p>
        </w:tc>
      </w:tr>
      <w:tr w:rsidR="005C119F" w:rsidRPr="005C119F" w14:paraId="61A9EBDE" w14:textId="77777777" w:rsidTr="005C119F">
        <w:tc>
          <w:tcPr>
            <w:tcW w:w="990" w:type="dxa"/>
          </w:tcPr>
          <w:p w14:paraId="5867860E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710" w:type="dxa"/>
          </w:tcPr>
          <w:p w14:paraId="168EA92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205</w:t>
            </w:r>
          </w:p>
          <w:p w14:paraId="79FCA78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359, -0.051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6CB45FE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270</w:t>
            </w:r>
          </w:p>
          <w:p w14:paraId="5ED0FE9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0.006, 0.534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12C475B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92</w:t>
            </w:r>
          </w:p>
          <w:p w14:paraId="15E505E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52, 0.06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0E1F9A7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93</w:t>
            </w:r>
          </w:p>
          <w:p w14:paraId="6D75F8F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74, 0.087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61DCC98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98</w:t>
            </w:r>
          </w:p>
          <w:p w14:paraId="6E2B7FD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01, 0.006)</w:t>
            </w:r>
          </w:p>
        </w:tc>
        <w:tc>
          <w:tcPr>
            <w:tcW w:w="1685" w:type="dxa"/>
          </w:tcPr>
          <w:p w14:paraId="15D3CEA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1</w:t>
            </w:r>
          </w:p>
          <w:p w14:paraId="79AC4A4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05, 0.064)</w:t>
            </w:r>
          </w:p>
        </w:tc>
      </w:tr>
      <w:tr w:rsidR="005C119F" w:rsidRPr="005C119F" w14:paraId="4A22EBBC" w14:textId="77777777" w:rsidTr="005C119F">
        <w:tc>
          <w:tcPr>
            <w:tcW w:w="11370" w:type="dxa"/>
            <w:gridSpan w:val="7"/>
          </w:tcPr>
          <w:p w14:paraId="4ECA837B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Third Quartile</w:t>
            </w:r>
          </w:p>
        </w:tc>
      </w:tr>
      <w:tr w:rsidR="005C119F" w:rsidRPr="005C119F" w14:paraId="5570F16C" w14:textId="77777777" w:rsidTr="005C119F">
        <w:tc>
          <w:tcPr>
            <w:tcW w:w="990" w:type="dxa"/>
          </w:tcPr>
          <w:p w14:paraId="38BA7446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710" w:type="dxa"/>
          </w:tcPr>
          <w:p w14:paraId="640B674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1</w:t>
            </w:r>
          </w:p>
          <w:p w14:paraId="24855A4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76, 0.01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2AE4D63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103</w:t>
            </w:r>
          </w:p>
          <w:p w14:paraId="27FBE5D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08, 0.213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05AC158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2</w:t>
            </w:r>
          </w:p>
          <w:p w14:paraId="35C1F7D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9, 0.04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6D4EB8B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5</w:t>
            </w:r>
          </w:p>
          <w:p w14:paraId="00123A9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7, 0.048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565ED6D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2</w:t>
            </w:r>
          </w:p>
          <w:p w14:paraId="0F661A4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9, 0.025)</w:t>
            </w:r>
          </w:p>
        </w:tc>
        <w:tc>
          <w:tcPr>
            <w:tcW w:w="1685" w:type="dxa"/>
          </w:tcPr>
          <w:p w14:paraId="5B0BFC0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29</w:t>
            </w:r>
          </w:p>
          <w:p w14:paraId="75D05C4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23, 0.080)</w:t>
            </w:r>
          </w:p>
        </w:tc>
      </w:tr>
      <w:tr w:rsidR="005C119F" w:rsidRPr="005C119F" w14:paraId="1A7B416E" w14:textId="77777777" w:rsidTr="005C119F">
        <w:tc>
          <w:tcPr>
            <w:tcW w:w="990" w:type="dxa"/>
          </w:tcPr>
          <w:p w14:paraId="68EAB025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710" w:type="dxa"/>
          </w:tcPr>
          <w:p w14:paraId="0E747B9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8</w:t>
            </w:r>
          </w:p>
          <w:p w14:paraId="25B55AB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0, 0.063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3967088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66</w:t>
            </w:r>
          </w:p>
          <w:p w14:paraId="40BF3D9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54, 0.185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03ABCC0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8</w:t>
            </w:r>
          </w:p>
          <w:p w14:paraId="70BF55D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2, 0.04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774D6B3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42</w:t>
            </w:r>
          </w:p>
          <w:p w14:paraId="7016900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26, 0.109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2C9FD97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5</w:t>
            </w:r>
          </w:p>
          <w:p w14:paraId="0B66BFB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7, 0.018)</w:t>
            </w:r>
          </w:p>
        </w:tc>
        <w:tc>
          <w:tcPr>
            <w:tcW w:w="1685" w:type="dxa"/>
          </w:tcPr>
          <w:p w14:paraId="7FD5914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39</w:t>
            </w:r>
          </w:p>
          <w:p w14:paraId="3F32C9F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16, 0.094)</w:t>
            </w:r>
          </w:p>
        </w:tc>
      </w:tr>
      <w:tr w:rsidR="005C119F" w:rsidRPr="005C119F" w14:paraId="5E0A77F8" w14:textId="77777777" w:rsidTr="005C119F">
        <w:tc>
          <w:tcPr>
            <w:tcW w:w="990" w:type="dxa"/>
          </w:tcPr>
          <w:p w14:paraId="0589E8FD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710" w:type="dxa"/>
          </w:tcPr>
          <w:p w14:paraId="16BBE51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2</w:t>
            </w:r>
          </w:p>
          <w:p w14:paraId="4150592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5, 0.131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279170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111</w:t>
            </w:r>
          </w:p>
          <w:p w14:paraId="3A75CDB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55, 0.277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54620C0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9</w:t>
            </w:r>
          </w:p>
          <w:p w14:paraId="5074FA0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61, 0.14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2A8DE4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58</w:t>
            </w:r>
          </w:p>
          <w:p w14:paraId="1364D7D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8, 0.235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1EB8F87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1</w:t>
            </w:r>
          </w:p>
          <w:p w14:paraId="3921EC1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7, 0.065)</w:t>
            </w:r>
          </w:p>
        </w:tc>
        <w:tc>
          <w:tcPr>
            <w:tcW w:w="1685" w:type="dxa"/>
          </w:tcPr>
          <w:p w14:paraId="656BF56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51</w:t>
            </w:r>
          </w:p>
          <w:p w14:paraId="79B2DE6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5, 0.166)</w:t>
            </w:r>
          </w:p>
        </w:tc>
      </w:tr>
      <w:tr w:rsidR="005C119F" w:rsidRPr="005C119F" w14:paraId="5A18C5E6" w14:textId="77777777" w:rsidTr="005C119F">
        <w:tc>
          <w:tcPr>
            <w:tcW w:w="990" w:type="dxa"/>
          </w:tcPr>
          <w:p w14:paraId="52A9569C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710" w:type="dxa"/>
          </w:tcPr>
          <w:p w14:paraId="456C7FA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92</w:t>
            </w:r>
          </w:p>
          <w:p w14:paraId="6E691EF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46, 0.063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51D62E5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60</w:t>
            </w:r>
          </w:p>
          <w:p w14:paraId="20BCB16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1, 0.240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01EF52B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107</w:t>
            </w:r>
          </w:p>
          <w:p w14:paraId="55448E6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5, 0.25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42178BB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42</w:t>
            </w:r>
          </w:p>
          <w:p w14:paraId="1C57BFD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9, 0.193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6D67D5E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1</w:t>
            </w:r>
          </w:p>
          <w:p w14:paraId="4385D23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6, 0.099)</w:t>
            </w:r>
          </w:p>
        </w:tc>
        <w:tc>
          <w:tcPr>
            <w:tcW w:w="1685" w:type="dxa"/>
          </w:tcPr>
          <w:p w14:paraId="7FDF476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52</w:t>
            </w:r>
          </w:p>
          <w:p w14:paraId="33C2FAB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52, 0.155)</w:t>
            </w:r>
          </w:p>
        </w:tc>
      </w:tr>
      <w:tr w:rsidR="005C119F" w:rsidRPr="005C119F" w14:paraId="031C2F88" w14:textId="77777777" w:rsidTr="005C119F">
        <w:tc>
          <w:tcPr>
            <w:tcW w:w="11370" w:type="dxa"/>
            <w:gridSpan w:val="7"/>
          </w:tcPr>
          <w:p w14:paraId="036CE1B9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Fourth Quartile (Best Cognitive Performance)</w:t>
            </w:r>
          </w:p>
        </w:tc>
      </w:tr>
      <w:tr w:rsidR="005C119F" w:rsidRPr="005C119F" w14:paraId="23A7E1BA" w14:textId="77777777" w:rsidTr="005C119F">
        <w:trPr>
          <w:trHeight w:val="575"/>
        </w:trPr>
        <w:tc>
          <w:tcPr>
            <w:tcW w:w="990" w:type="dxa"/>
          </w:tcPr>
          <w:p w14:paraId="6B582628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710" w:type="dxa"/>
          </w:tcPr>
          <w:p w14:paraId="2FBCBDC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68</w:t>
            </w:r>
          </w:p>
          <w:p w14:paraId="76C84AD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39, 0.176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CEBD6A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35</w:t>
            </w:r>
          </w:p>
          <w:p w14:paraId="7E966F2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53, -0.016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6C3304B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5</w:t>
            </w:r>
          </w:p>
          <w:p w14:paraId="7C486FF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8, 0.02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01FD2DD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140</w:t>
            </w:r>
          </w:p>
          <w:p w14:paraId="68D3EDA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0.041, 0.239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25516FD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3</w:t>
            </w:r>
          </w:p>
          <w:p w14:paraId="403BACB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1, 0.066)</w:t>
            </w:r>
          </w:p>
        </w:tc>
        <w:tc>
          <w:tcPr>
            <w:tcW w:w="1685" w:type="dxa"/>
          </w:tcPr>
          <w:p w14:paraId="4C5D079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1</w:t>
            </w:r>
          </w:p>
          <w:p w14:paraId="27F957B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7, 0.066)</w:t>
            </w:r>
          </w:p>
        </w:tc>
      </w:tr>
      <w:tr w:rsidR="005C119F" w:rsidRPr="005C119F" w14:paraId="2FF0E47D" w14:textId="77777777" w:rsidTr="005C119F">
        <w:tc>
          <w:tcPr>
            <w:tcW w:w="990" w:type="dxa"/>
          </w:tcPr>
          <w:p w14:paraId="7A8B5DE8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710" w:type="dxa"/>
          </w:tcPr>
          <w:p w14:paraId="4F9E761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5</w:t>
            </w:r>
          </w:p>
          <w:p w14:paraId="0D25C82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4, 0.08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D7C013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9</w:t>
            </w:r>
          </w:p>
          <w:p w14:paraId="194789A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61, 0.063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68788A1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21</w:t>
            </w:r>
          </w:p>
          <w:p w14:paraId="73562D3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03, -0.040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4C1215F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92</w:t>
            </w:r>
          </w:p>
          <w:p w14:paraId="6CE15D0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12, 0.195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1CB9B2A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2</w:t>
            </w:r>
          </w:p>
          <w:p w14:paraId="1B0768A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4, 0.010)</w:t>
            </w:r>
          </w:p>
        </w:tc>
        <w:tc>
          <w:tcPr>
            <w:tcW w:w="1685" w:type="dxa"/>
          </w:tcPr>
          <w:p w14:paraId="0646295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25</w:t>
            </w:r>
          </w:p>
          <w:p w14:paraId="4CAD505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9, 0.099)</w:t>
            </w:r>
          </w:p>
        </w:tc>
      </w:tr>
      <w:tr w:rsidR="005C119F" w:rsidRPr="005C119F" w14:paraId="4251E23D" w14:textId="77777777" w:rsidTr="005C119F">
        <w:tc>
          <w:tcPr>
            <w:tcW w:w="990" w:type="dxa"/>
          </w:tcPr>
          <w:p w14:paraId="477A6E0B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710" w:type="dxa"/>
          </w:tcPr>
          <w:p w14:paraId="3EDC85A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1</w:t>
            </w:r>
          </w:p>
          <w:p w14:paraId="2CFFE92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60, 0.038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09F56D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8</w:t>
            </w:r>
          </w:p>
          <w:p w14:paraId="2BD2D39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0, 0.093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520B1F5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5</w:t>
            </w:r>
          </w:p>
          <w:p w14:paraId="0FBE394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6, -0.01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0FA734A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62</w:t>
            </w:r>
          </w:p>
          <w:p w14:paraId="1C9AB8F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57, 0.181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76B5AEB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5</w:t>
            </w:r>
          </w:p>
          <w:p w14:paraId="32FCB96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9, -0.001)</w:t>
            </w:r>
          </w:p>
        </w:tc>
        <w:tc>
          <w:tcPr>
            <w:tcW w:w="1685" w:type="dxa"/>
          </w:tcPr>
          <w:p w14:paraId="2460DE3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11</w:t>
            </w:r>
          </w:p>
          <w:p w14:paraId="33398FE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7, 0.089)</w:t>
            </w:r>
          </w:p>
        </w:tc>
      </w:tr>
      <w:tr w:rsidR="005C119F" w:rsidRPr="005C119F" w14:paraId="4487F8B1" w14:textId="77777777" w:rsidTr="005C119F">
        <w:tc>
          <w:tcPr>
            <w:tcW w:w="990" w:type="dxa"/>
          </w:tcPr>
          <w:p w14:paraId="5A6111C7" w14:textId="5DDD943A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710" w:type="dxa"/>
          </w:tcPr>
          <w:p w14:paraId="58F3F46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5</w:t>
            </w:r>
          </w:p>
          <w:p w14:paraId="21F40FF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55, 0.166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2B14B2C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9</w:t>
            </w:r>
          </w:p>
          <w:p w14:paraId="541B131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96, 0.079)</w:t>
            </w:r>
          </w:p>
        </w:tc>
        <w:tc>
          <w:tcPr>
            <w:tcW w:w="1710" w:type="dxa"/>
            <w:tcBorders>
              <w:left w:val="single" w:sz="12" w:space="0" w:color="000000"/>
            </w:tcBorders>
          </w:tcPr>
          <w:p w14:paraId="2DB77BC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4</w:t>
            </w:r>
          </w:p>
          <w:p w14:paraId="7314136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70, 0.04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643A14C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17</w:t>
            </w:r>
          </w:p>
          <w:p w14:paraId="233C5B4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6, 0.150)</w:t>
            </w:r>
          </w:p>
        </w:tc>
        <w:tc>
          <w:tcPr>
            <w:tcW w:w="1765" w:type="dxa"/>
            <w:tcBorders>
              <w:left w:val="single" w:sz="12" w:space="0" w:color="000000"/>
            </w:tcBorders>
          </w:tcPr>
          <w:p w14:paraId="5D86A11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5</w:t>
            </w:r>
          </w:p>
          <w:p w14:paraId="10DEB13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1, 0.050)</w:t>
            </w:r>
          </w:p>
        </w:tc>
        <w:tc>
          <w:tcPr>
            <w:tcW w:w="1685" w:type="dxa"/>
          </w:tcPr>
          <w:p w14:paraId="4A417E3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2</w:t>
            </w:r>
          </w:p>
          <w:p w14:paraId="4D94121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7, 0.053)</w:t>
            </w:r>
          </w:p>
        </w:tc>
      </w:tr>
    </w:tbl>
    <w:p w14:paraId="27BF7964" w14:textId="1A6A8A3A" w:rsidR="005C119F" w:rsidRPr="005C119F" w:rsidRDefault="005C119F" w:rsidP="005C119F">
      <w:pPr>
        <w:rPr>
          <w:rFonts w:ascii="Times" w:hAnsi="Times"/>
          <w:i/>
        </w:rPr>
      </w:pPr>
      <w:r w:rsidRPr="005C119F">
        <w:rPr>
          <w:rFonts w:ascii="Times" w:hAnsi="Times"/>
          <w:i/>
        </w:rPr>
        <w:t>Table</w:t>
      </w:r>
      <w:r w:rsidR="00C04C8E">
        <w:rPr>
          <w:rFonts w:ascii="Times" w:hAnsi="Times"/>
          <w:i/>
        </w:rPr>
        <w:t xml:space="preserve"> </w:t>
      </w:r>
      <w:r w:rsidR="00060092">
        <w:rPr>
          <w:rFonts w:ascii="Times" w:hAnsi="Times"/>
          <w:i/>
        </w:rPr>
        <w:t>S</w:t>
      </w:r>
      <w:r w:rsidR="00C04C8E">
        <w:rPr>
          <w:rFonts w:ascii="Times" w:hAnsi="Times"/>
          <w:i/>
        </w:rPr>
        <w:t>1</w:t>
      </w:r>
      <w:r w:rsidRPr="005C119F">
        <w:rPr>
          <w:rFonts w:ascii="Times" w:hAnsi="Times"/>
          <w:i/>
        </w:rPr>
        <w:t xml:space="preserve">: Coefficient estimates for participant and study partner baseline CFI scores based on linear models in which the response is </w:t>
      </w:r>
      <w:proofErr w:type="spellStart"/>
      <w:r w:rsidRPr="005C119F">
        <w:rPr>
          <w:rFonts w:ascii="Times" w:hAnsi="Times"/>
          <w:i/>
        </w:rPr>
        <w:t>mADCS</w:t>
      </w:r>
      <w:proofErr w:type="spellEnd"/>
      <w:r w:rsidRPr="005C119F">
        <w:rPr>
          <w:rFonts w:ascii="Times" w:hAnsi="Times"/>
          <w:i/>
        </w:rPr>
        <w:t>-PACC at each year and we adjust for each year’s scores of participant and study partner CFI, CDRSB, ethnicity, gender, age, education, and history of cardiovascular disease.</w:t>
      </w:r>
    </w:p>
    <w:tbl>
      <w:tblPr>
        <w:tblStyle w:val="TableGrid"/>
        <w:tblpPr w:leftFromText="180" w:rightFromText="180" w:vertAnchor="text" w:horzAnchor="margin" w:tblpXSpec="center" w:tblpY="-76"/>
        <w:tblW w:w="10980" w:type="dxa"/>
        <w:tblLook w:val="04A0" w:firstRow="1" w:lastRow="0" w:firstColumn="1" w:lastColumn="0" w:noHBand="0" w:noVBand="1"/>
      </w:tblPr>
      <w:tblGrid>
        <w:gridCol w:w="990"/>
        <w:gridCol w:w="1620"/>
        <w:gridCol w:w="1620"/>
        <w:gridCol w:w="1620"/>
        <w:gridCol w:w="1710"/>
        <w:gridCol w:w="1620"/>
        <w:gridCol w:w="1800"/>
      </w:tblGrid>
      <w:tr w:rsidR="005C119F" w:rsidRPr="005C119F" w14:paraId="5E3010D6" w14:textId="77777777" w:rsidTr="002C543D">
        <w:tc>
          <w:tcPr>
            <w:tcW w:w="990" w:type="dxa"/>
          </w:tcPr>
          <w:p w14:paraId="77A0CC70" w14:textId="77777777" w:rsidR="005C119F" w:rsidRPr="005C119F" w:rsidRDefault="005C119F" w:rsidP="005C119F">
            <w:pPr>
              <w:rPr>
                <w:rFonts w:ascii="Times" w:hAnsi="Times"/>
                <w:b/>
              </w:rPr>
            </w:pPr>
          </w:p>
        </w:tc>
        <w:tc>
          <w:tcPr>
            <w:tcW w:w="3240" w:type="dxa"/>
            <w:gridSpan w:val="2"/>
            <w:tcBorders>
              <w:right w:val="single" w:sz="12" w:space="0" w:color="000000"/>
            </w:tcBorders>
          </w:tcPr>
          <w:p w14:paraId="6ECFE018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pousal</w:t>
            </w:r>
          </w:p>
        </w:tc>
        <w:tc>
          <w:tcPr>
            <w:tcW w:w="3330" w:type="dxa"/>
            <w:gridSpan w:val="2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37D4D8DA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Non-Spousal</w:t>
            </w:r>
          </w:p>
        </w:tc>
        <w:tc>
          <w:tcPr>
            <w:tcW w:w="3420" w:type="dxa"/>
            <w:gridSpan w:val="2"/>
            <w:tcBorders>
              <w:left w:val="single" w:sz="12" w:space="0" w:color="000000"/>
            </w:tcBorders>
          </w:tcPr>
          <w:p w14:paraId="7B8FFED4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Combined</w:t>
            </w:r>
          </w:p>
        </w:tc>
      </w:tr>
      <w:tr w:rsidR="005C119F" w:rsidRPr="005C119F" w14:paraId="2C544525" w14:textId="77777777" w:rsidTr="002C543D">
        <w:tc>
          <w:tcPr>
            <w:tcW w:w="990" w:type="dxa"/>
          </w:tcPr>
          <w:p w14:paraId="7502CB77" w14:textId="77777777" w:rsidR="005C119F" w:rsidRPr="005C119F" w:rsidRDefault="005C119F" w:rsidP="005C119F">
            <w:pPr>
              <w:rPr>
                <w:rFonts w:ascii="Times" w:hAnsi="Times"/>
                <w:b/>
              </w:rPr>
            </w:pPr>
          </w:p>
        </w:tc>
        <w:tc>
          <w:tcPr>
            <w:tcW w:w="1620" w:type="dxa"/>
          </w:tcPr>
          <w:p w14:paraId="07447963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Participant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68F186D5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tudy Partner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14CE783E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Participant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FE7945A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tudy Partner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2331285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Participant</w:t>
            </w:r>
          </w:p>
        </w:tc>
        <w:tc>
          <w:tcPr>
            <w:tcW w:w="1800" w:type="dxa"/>
          </w:tcPr>
          <w:p w14:paraId="7C5A3947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tudy Partner</w:t>
            </w:r>
          </w:p>
        </w:tc>
      </w:tr>
      <w:tr w:rsidR="005C119F" w:rsidRPr="005C119F" w14:paraId="27956B3B" w14:textId="77777777" w:rsidTr="002C543D">
        <w:tc>
          <w:tcPr>
            <w:tcW w:w="10980" w:type="dxa"/>
            <w:gridSpan w:val="7"/>
          </w:tcPr>
          <w:p w14:paraId="37ED59A9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Overall (All Quartiles)</w:t>
            </w:r>
          </w:p>
        </w:tc>
      </w:tr>
      <w:tr w:rsidR="005C119F" w:rsidRPr="005C119F" w14:paraId="54B3AECE" w14:textId="77777777" w:rsidTr="002C543D">
        <w:tc>
          <w:tcPr>
            <w:tcW w:w="990" w:type="dxa"/>
          </w:tcPr>
          <w:p w14:paraId="2A3F912C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620" w:type="dxa"/>
          </w:tcPr>
          <w:p w14:paraId="63B11D8C" w14:textId="0F8E2C4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1</w:t>
            </w:r>
          </w:p>
          <w:p w14:paraId="1CC7788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5, 0.002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2B677F67" w14:textId="5C45F3C4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5</w:t>
            </w:r>
          </w:p>
          <w:p w14:paraId="3C8F5A46" w14:textId="77777777" w:rsidR="005C119F" w:rsidRPr="005C119F" w:rsidRDefault="005C119F" w:rsidP="005C119F">
            <w:pPr>
              <w:jc w:val="center"/>
              <w:rPr>
                <w:rFonts w:ascii="Times" w:hAnsi="Times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3,-0.017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628710AF" w14:textId="02A57ABA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5</w:t>
            </w:r>
          </w:p>
          <w:p w14:paraId="729800E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2,-0.008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C68B83A" w14:textId="2161E0DA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9</w:t>
            </w:r>
          </w:p>
          <w:p w14:paraId="6870560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3, -0.016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38A0EC90" w14:textId="42FBD64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1</w:t>
            </w:r>
          </w:p>
          <w:p w14:paraId="10A015A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1,-0.021)</w:t>
            </w:r>
          </w:p>
        </w:tc>
        <w:tc>
          <w:tcPr>
            <w:tcW w:w="1800" w:type="dxa"/>
          </w:tcPr>
          <w:p w14:paraId="686A4F46" w14:textId="52582C6C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2</w:t>
            </w:r>
          </w:p>
          <w:p w14:paraId="51701A7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1, -0.023)</w:t>
            </w:r>
          </w:p>
        </w:tc>
      </w:tr>
      <w:tr w:rsidR="005C119F" w:rsidRPr="005C119F" w14:paraId="3A6A7E03" w14:textId="77777777" w:rsidTr="002C543D">
        <w:tc>
          <w:tcPr>
            <w:tcW w:w="990" w:type="dxa"/>
          </w:tcPr>
          <w:p w14:paraId="0C45E670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620" w:type="dxa"/>
          </w:tcPr>
          <w:p w14:paraId="70A602BE" w14:textId="1BAD01C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4</w:t>
            </w:r>
          </w:p>
          <w:p w14:paraId="2BC42BB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0, 0.003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1FCE96C1" w14:textId="572A0143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3</w:t>
            </w:r>
          </w:p>
          <w:p w14:paraId="537A1A3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7, 0.000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E4CA15A" w14:textId="017F5C9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3</w:t>
            </w:r>
          </w:p>
          <w:p w14:paraId="2CD6A65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2,-0.034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1B8AE6D" w14:textId="0E10640E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6</w:t>
            </w:r>
          </w:p>
          <w:p w14:paraId="65085C5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59, 0.007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CCC7B03" w14:textId="25DB13FA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2</w:t>
            </w:r>
          </w:p>
          <w:p w14:paraId="1B97D50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4,-0.030)</w:t>
            </w:r>
          </w:p>
        </w:tc>
        <w:tc>
          <w:tcPr>
            <w:tcW w:w="1800" w:type="dxa"/>
          </w:tcPr>
          <w:p w14:paraId="2AD4CE41" w14:textId="609A2736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3</w:t>
            </w:r>
          </w:p>
          <w:p w14:paraId="40F9637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2, -0.004)</w:t>
            </w:r>
          </w:p>
        </w:tc>
      </w:tr>
      <w:tr w:rsidR="005C119F" w:rsidRPr="005C119F" w14:paraId="7A2F9D4B" w14:textId="77777777" w:rsidTr="002C543D">
        <w:tc>
          <w:tcPr>
            <w:tcW w:w="990" w:type="dxa"/>
          </w:tcPr>
          <w:p w14:paraId="22711D7F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620" w:type="dxa"/>
          </w:tcPr>
          <w:p w14:paraId="688553E5" w14:textId="14DF2C75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2</w:t>
            </w:r>
          </w:p>
          <w:p w14:paraId="5DF0725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0, 0.066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6C5EB6D6" w14:textId="50B93A9A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26</w:t>
            </w:r>
          </w:p>
          <w:p w14:paraId="0899240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89,-0.06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76081D25" w14:textId="6D0A0554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5</w:t>
            </w:r>
          </w:p>
          <w:p w14:paraId="3053174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63,-0.047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EB06B3C" w14:textId="347B4A1F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2</w:t>
            </w:r>
          </w:p>
          <w:p w14:paraId="510ECD5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4,-0.011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3FE855DA" w14:textId="78D76299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0</w:t>
            </w:r>
          </w:p>
          <w:p w14:paraId="4F325E7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3,-0.026)</w:t>
            </w:r>
          </w:p>
        </w:tc>
        <w:tc>
          <w:tcPr>
            <w:tcW w:w="1800" w:type="dxa"/>
          </w:tcPr>
          <w:p w14:paraId="5A5EE601" w14:textId="79EE718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1</w:t>
            </w:r>
          </w:p>
          <w:p w14:paraId="05AA87F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5,-0.037)</w:t>
            </w:r>
          </w:p>
        </w:tc>
      </w:tr>
      <w:tr w:rsidR="005C119F" w:rsidRPr="005C119F" w14:paraId="5B962869" w14:textId="77777777" w:rsidTr="002C543D">
        <w:tc>
          <w:tcPr>
            <w:tcW w:w="990" w:type="dxa"/>
          </w:tcPr>
          <w:p w14:paraId="0FB242C8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620" w:type="dxa"/>
          </w:tcPr>
          <w:p w14:paraId="44B8A1F0" w14:textId="4B864240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6</w:t>
            </w:r>
          </w:p>
          <w:p w14:paraId="7A293F4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8, 0.006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1B6CEDB2" w14:textId="78A874FA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36</w:t>
            </w:r>
          </w:p>
          <w:p w14:paraId="3CE77EF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84,-0.088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17FF61AA" w14:textId="719C91F4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44</w:t>
            </w:r>
          </w:p>
          <w:p w14:paraId="3B52819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6,-0.092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6743291E" w14:textId="1E9836A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0</w:t>
            </w:r>
          </w:p>
          <w:p w14:paraId="168D4FD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5, 0.024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463DEE09" w14:textId="507565A1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7</w:t>
            </w:r>
          </w:p>
          <w:p w14:paraId="50E1A8C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6,-0.068)</w:t>
            </w:r>
          </w:p>
        </w:tc>
        <w:tc>
          <w:tcPr>
            <w:tcW w:w="1800" w:type="dxa"/>
          </w:tcPr>
          <w:p w14:paraId="7C15E95C" w14:textId="42C8BDD6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1</w:t>
            </w:r>
          </w:p>
          <w:p w14:paraId="6FA6584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4,-0.028)</w:t>
            </w:r>
          </w:p>
        </w:tc>
      </w:tr>
      <w:tr w:rsidR="005C119F" w:rsidRPr="005C119F" w14:paraId="502E5210" w14:textId="77777777" w:rsidTr="002C543D">
        <w:trPr>
          <w:trHeight w:val="251"/>
        </w:trPr>
        <w:tc>
          <w:tcPr>
            <w:tcW w:w="10980" w:type="dxa"/>
            <w:gridSpan w:val="7"/>
          </w:tcPr>
          <w:p w14:paraId="2A992507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First Quartile (Poorest Cognitive Performance)</w:t>
            </w:r>
          </w:p>
        </w:tc>
      </w:tr>
      <w:tr w:rsidR="005C119F" w:rsidRPr="005C119F" w14:paraId="10C531CB" w14:textId="77777777" w:rsidTr="002C543D">
        <w:tc>
          <w:tcPr>
            <w:tcW w:w="990" w:type="dxa"/>
          </w:tcPr>
          <w:p w14:paraId="1C0F0575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620" w:type="dxa"/>
          </w:tcPr>
          <w:p w14:paraId="07512496" w14:textId="2A27873F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27</w:t>
            </w:r>
          </w:p>
          <w:p w14:paraId="4EF5421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1, 0.124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31F65882" w14:textId="497C40D2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3</w:t>
            </w:r>
          </w:p>
          <w:p w14:paraId="52AE446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0, 0.02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281E5DA" w14:textId="3ECF9653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0</w:t>
            </w:r>
          </w:p>
          <w:p w14:paraId="4C5BA0E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55, 0.034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238AD6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5</w:t>
            </w:r>
          </w:p>
          <w:p w14:paraId="036190C8" w14:textId="3CC6C66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4, 0.014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50FBF10B" w14:textId="30B6CFAA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1</w:t>
            </w:r>
          </w:p>
          <w:p w14:paraId="6C5B092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5, 0.043)</w:t>
            </w:r>
          </w:p>
        </w:tc>
        <w:tc>
          <w:tcPr>
            <w:tcW w:w="1800" w:type="dxa"/>
          </w:tcPr>
          <w:p w14:paraId="7B7B65BF" w14:textId="70496999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4</w:t>
            </w:r>
          </w:p>
          <w:p w14:paraId="47FB5A5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4, 0.006)</w:t>
            </w:r>
          </w:p>
        </w:tc>
      </w:tr>
      <w:tr w:rsidR="005C119F" w:rsidRPr="005C119F" w14:paraId="7577F59F" w14:textId="77777777" w:rsidTr="002C543D">
        <w:tc>
          <w:tcPr>
            <w:tcW w:w="990" w:type="dxa"/>
          </w:tcPr>
          <w:p w14:paraId="7813F416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620" w:type="dxa"/>
          </w:tcPr>
          <w:p w14:paraId="3087EAC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11</w:t>
            </w:r>
          </w:p>
          <w:p w14:paraId="6947893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4, 0.116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786825D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6</w:t>
            </w:r>
          </w:p>
          <w:p w14:paraId="4E81D7D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9, 0.067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6643433A" w14:textId="4B64FF4D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9</w:t>
            </w:r>
          </w:p>
          <w:p w14:paraId="3D76F14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8, 0.051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1712BECF" w14:textId="7CA31C63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0</w:t>
            </w:r>
          </w:p>
          <w:p w14:paraId="452EBD6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9, 0.019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D24E6B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2</w:t>
            </w:r>
          </w:p>
          <w:p w14:paraId="7BB3F39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56, 0.052)</w:t>
            </w:r>
          </w:p>
        </w:tc>
        <w:tc>
          <w:tcPr>
            <w:tcW w:w="1800" w:type="dxa"/>
          </w:tcPr>
          <w:p w14:paraId="4193C988" w14:textId="188505FE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3</w:t>
            </w:r>
          </w:p>
          <w:p w14:paraId="5DA747B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5, 0.019)</w:t>
            </w:r>
          </w:p>
        </w:tc>
      </w:tr>
      <w:tr w:rsidR="005C119F" w:rsidRPr="005C119F" w14:paraId="5B8979D7" w14:textId="77777777" w:rsidTr="002C543D">
        <w:tc>
          <w:tcPr>
            <w:tcW w:w="990" w:type="dxa"/>
          </w:tcPr>
          <w:p w14:paraId="1616DE68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620" w:type="dxa"/>
          </w:tcPr>
          <w:p w14:paraId="065F0930" w14:textId="424396D9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6</w:t>
            </w:r>
          </w:p>
          <w:p w14:paraId="06F01BE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6, 0.184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446B3FD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7</w:t>
            </w:r>
          </w:p>
          <w:p w14:paraId="617DDE0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2,0.138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34BC474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4</w:t>
            </w:r>
          </w:p>
          <w:p w14:paraId="36065AB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8, 0.051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2CD3BB22" w14:textId="35FED7CD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5</w:t>
            </w:r>
          </w:p>
          <w:p w14:paraId="51BEE33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75, 0.025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31F82F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3</w:t>
            </w:r>
          </w:p>
          <w:p w14:paraId="0AF0B46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4, 0.048)</w:t>
            </w:r>
          </w:p>
        </w:tc>
        <w:tc>
          <w:tcPr>
            <w:tcW w:w="1800" w:type="dxa"/>
          </w:tcPr>
          <w:p w14:paraId="4F455F0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2</w:t>
            </w:r>
          </w:p>
          <w:p w14:paraId="335B95A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9, -0.004)</w:t>
            </w:r>
          </w:p>
        </w:tc>
      </w:tr>
      <w:tr w:rsidR="005C119F" w:rsidRPr="005C119F" w14:paraId="10F94DA8" w14:textId="77777777" w:rsidTr="002C543D">
        <w:tc>
          <w:tcPr>
            <w:tcW w:w="990" w:type="dxa"/>
          </w:tcPr>
          <w:p w14:paraId="44141A33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620" w:type="dxa"/>
          </w:tcPr>
          <w:p w14:paraId="523E0259" w14:textId="0CA9AC91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3</w:t>
            </w:r>
          </w:p>
          <w:p w14:paraId="2FECF8C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81, 0.115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3110F270" w14:textId="644DE90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28</w:t>
            </w:r>
          </w:p>
          <w:p w14:paraId="72318E1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43, -0.01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722545FF" w14:textId="1BF18DC8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17</w:t>
            </w:r>
          </w:p>
          <w:p w14:paraId="1AFB3DA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11,-0.022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3378E67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6</w:t>
            </w:r>
          </w:p>
          <w:p w14:paraId="402D4E6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0, 0.067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526691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9</w:t>
            </w:r>
          </w:p>
          <w:p w14:paraId="4D9B5C3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7, -0.001)</w:t>
            </w:r>
          </w:p>
        </w:tc>
        <w:tc>
          <w:tcPr>
            <w:tcW w:w="1800" w:type="dxa"/>
          </w:tcPr>
          <w:p w14:paraId="5C2EA72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0</w:t>
            </w:r>
          </w:p>
          <w:p w14:paraId="04CEEA2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5, -0.006)</w:t>
            </w:r>
          </w:p>
        </w:tc>
      </w:tr>
      <w:tr w:rsidR="005C119F" w:rsidRPr="005C119F" w14:paraId="6F8D55CC" w14:textId="77777777" w:rsidTr="002C543D">
        <w:tc>
          <w:tcPr>
            <w:tcW w:w="10980" w:type="dxa"/>
            <w:gridSpan w:val="7"/>
          </w:tcPr>
          <w:p w14:paraId="4724F30F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Second Quartile</w:t>
            </w:r>
          </w:p>
        </w:tc>
      </w:tr>
      <w:tr w:rsidR="005C119F" w:rsidRPr="005C119F" w14:paraId="26A450D9" w14:textId="77777777" w:rsidTr="002C543D">
        <w:tc>
          <w:tcPr>
            <w:tcW w:w="990" w:type="dxa"/>
          </w:tcPr>
          <w:p w14:paraId="1C215AAA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620" w:type="dxa"/>
          </w:tcPr>
          <w:p w14:paraId="469FE06F" w14:textId="1CD8FC23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7</w:t>
            </w:r>
          </w:p>
          <w:p w14:paraId="7E71D06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6, 0.042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6F54BD3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2</w:t>
            </w:r>
          </w:p>
          <w:p w14:paraId="20EC7B1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90, 0.106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B3B0889" w14:textId="4B4D9352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2</w:t>
            </w:r>
          </w:p>
          <w:p w14:paraId="12C327D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9, 0.00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63DB51AB" w14:textId="7A198B00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7</w:t>
            </w:r>
          </w:p>
          <w:p w14:paraId="6FD8F7A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9, 0.025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71A2403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3</w:t>
            </w:r>
          </w:p>
          <w:p w14:paraId="7885BFB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9, -0.007)</w:t>
            </w:r>
          </w:p>
        </w:tc>
        <w:tc>
          <w:tcPr>
            <w:tcW w:w="1800" w:type="dxa"/>
          </w:tcPr>
          <w:p w14:paraId="3E18AB9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3</w:t>
            </w:r>
          </w:p>
          <w:p w14:paraId="537ABCA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0, 0.014)</w:t>
            </w:r>
          </w:p>
        </w:tc>
      </w:tr>
      <w:tr w:rsidR="005C119F" w:rsidRPr="005C119F" w14:paraId="5FBD9925" w14:textId="77777777" w:rsidTr="002C543D">
        <w:tc>
          <w:tcPr>
            <w:tcW w:w="990" w:type="dxa"/>
          </w:tcPr>
          <w:p w14:paraId="08BE6A2E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620" w:type="dxa"/>
          </w:tcPr>
          <w:p w14:paraId="0BFC15E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1</w:t>
            </w:r>
          </w:p>
          <w:p w14:paraId="60E19C7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8, 0.025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4A3CF8C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1</w:t>
            </w:r>
          </w:p>
          <w:p w14:paraId="202162F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76, 0.07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3BDF0BDA" w14:textId="40F67384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9</w:t>
            </w:r>
          </w:p>
          <w:p w14:paraId="76D68DC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7, 0.028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2009CE22" w14:textId="49BA53D0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17</w:t>
            </w:r>
          </w:p>
          <w:p w14:paraId="3335A2B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28, 0.06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BB09223" w14:textId="0C2E29A2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5</w:t>
            </w:r>
          </w:p>
          <w:p w14:paraId="2FE3170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0, 0.000)</w:t>
            </w:r>
          </w:p>
        </w:tc>
        <w:tc>
          <w:tcPr>
            <w:tcW w:w="1800" w:type="dxa"/>
          </w:tcPr>
          <w:p w14:paraId="35F6C72D" w14:textId="61FFE1E0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15</w:t>
            </w:r>
          </w:p>
          <w:p w14:paraId="5743D13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28, 0.058)</w:t>
            </w:r>
          </w:p>
        </w:tc>
      </w:tr>
      <w:tr w:rsidR="005C119F" w:rsidRPr="005C119F" w14:paraId="1965D437" w14:textId="77777777" w:rsidTr="002C543D">
        <w:tc>
          <w:tcPr>
            <w:tcW w:w="990" w:type="dxa"/>
          </w:tcPr>
          <w:p w14:paraId="07A917CE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620" w:type="dxa"/>
          </w:tcPr>
          <w:p w14:paraId="7D02FADF" w14:textId="308926C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15</w:t>
            </w:r>
          </w:p>
          <w:p w14:paraId="765F305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05, -0.026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3CCDCEF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0</w:t>
            </w:r>
          </w:p>
          <w:p w14:paraId="3E89F2CF" w14:textId="18A1FA1D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4, 0.074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4D34CC8F" w14:textId="1904DF23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89</w:t>
            </w:r>
          </w:p>
          <w:p w14:paraId="7D98703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85, 0.007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5C163896" w14:textId="6AF108D2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4</w:t>
            </w:r>
          </w:p>
          <w:p w14:paraId="5B85B25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4, 0.025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3317003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93</w:t>
            </w:r>
          </w:p>
          <w:p w14:paraId="146FB3D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7, -0.029)</w:t>
            </w:r>
          </w:p>
        </w:tc>
        <w:tc>
          <w:tcPr>
            <w:tcW w:w="1800" w:type="dxa"/>
          </w:tcPr>
          <w:p w14:paraId="1C54117C" w14:textId="3BEC489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7</w:t>
            </w:r>
          </w:p>
          <w:p w14:paraId="602F809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6, 0.013)</w:t>
            </w:r>
          </w:p>
        </w:tc>
      </w:tr>
      <w:tr w:rsidR="005C119F" w:rsidRPr="005C119F" w14:paraId="784B59B9" w14:textId="77777777" w:rsidTr="002C543D">
        <w:tc>
          <w:tcPr>
            <w:tcW w:w="990" w:type="dxa"/>
          </w:tcPr>
          <w:p w14:paraId="728AF8E6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620" w:type="dxa"/>
          </w:tcPr>
          <w:p w14:paraId="587B953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4</w:t>
            </w:r>
          </w:p>
          <w:p w14:paraId="1818ADB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9, 0.011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05CCD83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5</w:t>
            </w:r>
          </w:p>
          <w:p w14:paraId="1E8F793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9, 0.029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129240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204</w:t>
            </w:r>
          </w:p>
          <w:p w14:paraId="225797C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311,-0.098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15667D78" w14:textId="72A99CB3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44</w:t>
            </w:r>
          </w:p>
          <w:p w14:paraId="17E8313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8, 0.166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41B4A0D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60</w:t>
            </w:r>
          </w:p>
          <w:p w14:paraId="498A835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27,-0.093)</w:t>
            </w:r>
          </w:p>
        </w:tc>
        <w:tc>
          <w:tcPr>
            <w:tcW w:w="1800" w:type="dxa"/>
          </w:tcPr>
          <w:p w14:paraId="61DCE00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6</w:t>
            </w:r>
          </w:p>
          <w:p w14:paraId="718AE3A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1, 0.072)</w:t>
            </w:r>
          </w:p>
        </w:tc>
      </w:tr>
      <w:tr w:rsidR="005C119F" w:rsidRPr="005C119F" w14:paraId="7CC34057" w14:textId="77777777" w:rsidTr="002C543D">
        <w:tc>
          <w:tcPr>
            <w:tcW w:w="10980" w:type="dxa"/>
            <w:gridSpan w:val="7"/>
          </w:tcPr>
          <w:p w14:paraId="7DBDFDEC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Third Quartile</w:t>
            </w:r>
          </w:p>
        </w:tc>
      </w:tr>
      <w:tr w:rsidR="005C119F" w:rsidRPr="005C119F" w14:paraId="293A7677" w14:textId="77777777" w:rsidTr="002C543D">
        <w:tc>
          <w:tcPr>
            <w:tcW w:w="990" w:type="dxa"/>
          </w:tcPr>
          <w:p w14:paraId="69884250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620" w:type="dxa"/>
          </w:tcPr>
          <w:p w14:paraId="2B64E8E1" w14:textId="6FED62AE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4</w:t>
            </w:r>
          </w:p>
          <w:p w14:paraId="5946D63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7, 0.099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0D947A4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4</w:t>
            </w:r>
          </w:p>
          <w:p w14:paraId="1423090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3, 0.055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1F1D025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5</w:t>
            </w:r>
          </w:p>
          <w:p w14:paraId="36F0A0E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5, 0.03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85A503B" w14:textId="00EF9D88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2</w:t>
            </w:r>
          </w:p>
          <w:p w14:paraId="4BC4C0B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77, 0.034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56234D01" w14:textId="037B28AD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5</w:t>
            </w:r>
          </w:p>
          <w:p w14:paraId="234E159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0, 0.031)</w:t>
            </w:r>
          </w:p>
        </w:tc>
        <w:tc>
          <w:tcPr>
            <w:tcW w:w="1800" w:type="dxa"/>
          </w:tcPr>
          <w:p w14:paraId="059F808D" w14:textId="26D4262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1</w:t>
            </w:r>
          </w:p>
          <w:p w14:paraId="53135F4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7, 0.025)</w:t>
            </w:r>
          </w:p>
        </w:tc>
      </w:tr>
      <w:tr w:rsidR="005C119F" w:rsidRPr="005C119F" w14:paraId="79F6A4BE" w14:textId="77777777" w:rsidTr="002C543D">
        <w:tc>
          <w:tcPr>
            <w:tcW w:w="990" w:type="dxa"/>
          </w:tcPr>
          <w:p w14:paraId="42DF8700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620" w:type="dxa"/>
          </w:tcPr>
          <w:p w14:paraId="144AE7B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47</w:t>
            </w:r>
          </w:p>
          <w:p w14:paraId="18A718D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5, 0.160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5D71AC8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0</w:t>
            </w:r>
          </w:p>
          <w:p w14:paraId="6CF4938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35,-0.004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7DCB9B3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0</w:t>
            </w:r>
          </w:p>
          <w:p w14:paraId="070FA29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3, 0.023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DDC770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40</w:t>
            </w:r>
          </w:p>
          <w:p w14:paraId="0DD040E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13, 0.09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955EE0E" w14:textId="33C87913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6</w:t>
            </w:r>
          </w:p>
          <w:p w14:paraId="409A3B4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9, 0.037)</w:t>
            </w:r>
          </w:p>
        </w:tc>
        <w:tc>
          <w:tcPr>
            <w:tcW w:w="1800" w:type="dxa"/>
          </w:tcPr>
          <w:p w14:paraId="77E18C87" w14:textId="2CD98C5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8</w:t>
            </w:r>
          </w:p>
          <w:p w14:paraId="22D9008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9, 0.032)</w:t>
            </w:r>
          </w:p>
        </w:tc>
      </w:tr>
      <w:tr w:rsidR="005C119F" w:rsidRPr="005C119F" w14:paraId="0CCBDF57" w14:textId="77777777" w:rsidTr="002C543D">
        <w:tc>
          <w:tcPr>
            <w:tcW w:w="990" w:type="dxa"/>
          </w:tcPr>
          <w:p w14:paraId="061AFB79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620" w:type="dxa"/>
          </w:tcPr>
          <w:p w14:paraId="542DFA8B" w14:textId="30EA54F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93</w:t>
            </w:r>
          </w:p>
          <w:p w14:paraId="02F1791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0, 0.227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04BE617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251</w:t>
            </w:r>
          </w:p>
          <w:p w14:paraId="16ADAF0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389,-0.11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01FA09B" w14:textId="28CA5805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27</w:t>
            </w:r>
          </w:p>
          <w:p w14:paraId="7861307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76, 0.022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38C1DE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26</w:t>
            </w:r>
          </w:p>
          <w:p w14:paraId="7163133B" w14:textId="759F7032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0, 0.132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0E5BE1E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5</w:t>
            </w:r>
          </w:p>
          <w:p w14:paraId="08BB25C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64, 0.053)</w:t>
            </w:r>
          </w:p>
        </w:tc>
        <w:tc>
          <w:tcPr>
            <w:tcW w:w="1800" w:type="dxa"/>
          </w:tcPr>
          <w:p w14:paraId="0EA5ACA0" w14:textId="00A03574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3</w:t>
            </w:r>
          </w:p>
          <w:p w14:paraId="04DC26D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7, 0.060)</w:t>
            </w:r>
          </w:p>
        </w:tc>
      </w:tr>
      <w:tr w:rsidR="005C119F" w:rsidRPr="005C119F" w14:paraId="54C99B26" w14:textId="77777777" w:rsidTr="002C543D">
        <w:tc>
          <w:tcPr>
            <w:tcW w:w="990" w:type="dxa"/>
          </w:tcPr>
          <w:p w14:paraId="0443CFC8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620" w:type="dxa"/>
          </w:tcPr>
          <w:p w14:paraId="3886EC3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7</w:t>
            </w:r>
          </w:p>
          <w:p w14:paraId="2B20867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5, 0.141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19D3068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87</w:t>
            </w:r>
          </w:p>
          <w:p w14:paraId="4FAE429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327,-0.047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6B3D2A4A" w14:textId="1D2F41A4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5</w:t>
            </w:r>
          </w:p>
          <w:p w14:paraId="248C42C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2, 0.142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33E9D94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28</w:t>
            </w:r>
          </w:p>
          <w:p w14:paraId="2D41599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6, 0.121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3F17367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3</w:t>
            </w:r>
          </w:p>
          <w:p w14:paraId="78927FE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5, 0.089)</w:t>
            </w:r>
          </w:p>
        </w:tc>
        <w:tc>
          <w:tcPr>
            <w:tcW w:w="1800" w:type="dxa"/>
          </w:tcPr>
          <w:p w14:paraId="27418BA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1</w:t>
            </w:r>
          </w:p>
          <w:p w14:paraId="1896305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2, 0.059)</w:t>
            </w:r>
          </w:p>
        </w:tc>
      </w:tr>
      <w:tr w:rsidR="005C119F" w:rsidRPr="005C119F" w14:paraId="43CA14BF" w14:textId="77777777" w:rsidTr="002C543D">
        <w:tc>
          <w:tcPr>
            <w:tcW w:w="10980" w:type="dxa"/>
            <w:gridSpan w:val="7"/>
          </w:tcPr>
          <w:p w14:paraId="5551F252" w14:textId="77777777" w:rsidR="005C119F" w:rsidRPr="005C119F" w:rsidRDefault="005C119F" w:rsidP="005C119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Fourth Quartile (Best Cognitive Performance)</w:t>
            </w:r>
          </w:p>
        </w:tc>
      </w:tr>
      <w:tr w:rsidR="005C119F" w:rsidRPr="005C119F" w14:paraId="79895A3D" w14:textId="77777777" w:rsidTr="002C543D">
        <w:tc>
          <w:tcPr>
            <w:tcW w:w="990" w:type="dxa"/>
          </w:tcPr>
          <w:p w14:paraId="3A8ABEE0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1</w:t>
            </w:r>
          </w:p>
        </w:tc>
        <w:tc>
          <w:tcPr>
            <w:tcW w:w="1620" w:type="dxa"/>
          </w:tcPr>
          <w:p w14:paraId="77C968E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3</w:t>
            </w:r>
          </w:p>
          <w:p w14:paraId="04CA0B0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16, 0.010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56152245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8</w:t>
            </w:r>
          </w:p>
          <w:p w14:paraId="03D0830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54, 0.099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713FE588" w14:textId="38F5E149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5</w:t>
            </w:r>
          </w:p>
          <w:p w14:paraId="3B55768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2, 0.051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58B04CD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10</w:t>
            </w:r>
          </w:p>
          <w:p w14:paraId="7E80B85B" w14:textId="4BD06F0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2, 0.08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B2D7C9C" w14:textId="1640E01A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6</w:t>
            </w:r>
          </w:p>
          <w:p w14:paraId="0B1248C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5, 0.003)</w:t>
            </w:r>
          </w:p>
        </w:tc>
        <w:tc>
          <w:tcPr>
            <w:tcW w:w="1800" w:type="dxa"/>
          </w:tcPr>
          <w:p w14:paraId="577E1D61" w14:textId="51E1F686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8</w:t>
            </w:r>
          </w:p>
          <w:p w14:paraId="1C3A097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9, 0.043)</w:t>
            </w:r>
          </w:p>
        </w:tc>
      </w:tr>
      <w:tr w:rsidR="005C119F" w:rsidRPr="005C119F" w14:paraId="067E20EF" w14:textId="77777777" w:rsidTr="002C543D">
        <w:tc>
          <w:tcPr>
            <w:tcW w:w="990" w:type="dxa"/>
          </w:tcPr>
          <w:p w14:paraId="2557D1B8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2</w:t>
            </w:r>
          </w:p>
        </w:tc>
        <w:tc>
          <w:tcPr>
            <w:tcW w:w="1620" w:type="dxa"/>
          </w:tcPr>
          <w:p w14:paraId="3515478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5</w:t>
            </w:r>
          </w:p>
          <w:p w14:paraId="0C66BF8C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9, 0.128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5CCF10BC" w14:textId="64BB4B8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58</w:t>
            </w:r>
          </w:p>
          <w:p w14:paraId="0EC1E2F4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65, 0.050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3F2C5846" w14:textId="004DFDAC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04</w:t>
            </w:r>
          </w:p>
          <w:p w14:paraId="234340A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76,-0.032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661454F4" w14:textId="4B0971B8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5</w:t>
            </w:r>
          </w:p>
          <w:p w14:paraId="350C125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9, 0.038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B299869" w14:textId="445C8F90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8</w:t>
            </w:r>
          </w:p>
          <w:p w14:paraId="75C8BC13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05, 0.010)</w:t>
            </w:r>
          </w:p>
        </w:tc>
        <w:tc>
          <w:tcPr>
            <w:tcW w:w="1800" w:type="dxa"/>
          </w:tcPr>
          <w:p w14:paraId="30E40D2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29</w:t>
            </w:r>
          </w:p>
          <w:p w14:paraId="37D877F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2, 0.024)</w:t>
            </w:r>
          </w:p>
        </w:tc>
      </w:tr>
      <w:tr w:rsidR="005C119F" w:rsidRPr="005C119F" w14:paraId="502E13E0" w14:textId="77777777" w:rsidTr="002C543D">
        <w:tc>
          <w:tcPr>
            <w:tcW w:w="990" w:type="dxa"/>
          </w:tcPr>
          <w:p w14:paraId="2FC23622" w14:textId="77777777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3</w:t>
            </w:r>
          </w:p>
        </w:tc>
        <w:tc>
          <w:tcPr>
            <w:tcW w:w="1620" w:type="dxa"/>
          </w:tcPr>
          <w:p w14:paraId="48A390DD" w14:textId="2DFC68DF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85</w:t>
            </w:r>
          </w:p>
          <w:p w14:paraId="45F9584F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02, 0.172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09BDA95E" w14:textId="474FF985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65</w:t>
            </w:r>
          </w:p>
          <w:p w14:paraId="4C17266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61,-0.069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2F28500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9</w:t>
            </w:r>
          </w:p>
          <w:p w14:paraId="3892C887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82, 0.065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7223AE6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8</w:t>
            </w:r>
          </w:p>
          <w:p w14:paraId="5DE734BB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69, 0.053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09DEDF8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0.008</w:t>
            </w:r>
          </w:p>
          <w:p w14:paraId="4630E4C0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42, 0.058)</w:t>
            </w:r>
          </w:p>
        </w:tc>
        <w:tc>
          <w:tcPr>
            <w:tcW w:w="1800" w:type="dxa"/>
          </w:tcPr>
          <w:p w14:paraId="5CC47CE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62</w:t>
            </w:r>
          </w:p>
          <w:p w14:paraId="78F7A97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1, -0.013)</w:t>
            </w:r>
          </w:p>
        </w:tc>
      </w:tr>
      <w:tr w:rsidR="005C119F" w:rsidRPr="005C119F" w14:paraId="079D3EDB" w14:textId="77777777" w:rsidTr="002C543D">
        <w:tc>
          <w:tcPr>
            <w:tcW w:w="990" w:type="dxa"/>
          </w:tcPr>
          <w:p w14:paraId="12BD4EC5" w14:textId="1FD58860" w:rsidR="005C119F" w:rsidRPr="005C119F" w:rsidRDefault="005C119F" w:rsidP="005C119F">
            <w:pPr>
              <w:rPr>
                <w:rFonts w:ascii="Times" w:hAnsi="Times"/>
                <w:b/>
                <w:sz w:val="22"/>
                <w:szCs w:val="22"/>
              </w:rPr>
            </w:pPr>
            <w:r w:rsidRPr="005C119F">
              <w:rPr>
                <w:rFonts w:ascii="Times" w:hAnsi="Times"/>
                <w:b/>
                <w:sz w:val="22"/>
                <w:szCs w:val="22"/>
              </w:rPr>
              <w:t>Year 4</w:t>
            </w:r>
          </w:p>
        </w:tc>
        <w:tc>
          <w:tcPr>
            <w:tcW w:w="1620" w:type="dxa"/>
          </w:tcPr>
          <w:p w14:paraId="03839F9B" w14:textId="62243A3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03</w:t>
            </w:r>
          </w:p>
          <w:p w14:paraId="6B8EAE1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44, 0.138)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</w:tcPr>
          <w:p w14:paraId="5BB96559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148</w:t>
            </w:r>
          </w:p>
          <w:p w14:paraId="7271DBC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254,-0.041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15092FF8" w14:textId="22DADE40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9</w:t>
            </w:r>
          </w:p>
          <w:p w14:paraId="1C820C72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15, 0.018)</w:t>
            </w:r>
          </w:p>
        </w:tc>
        <w:tc>
          <w:tcPr>
            <w:tcW w:w="1710" w:type="dxa"/>
            <w:tcBorders>
              <w:right w:val="single" w:sz="12" w:space="0" w:color="000000"/>
            </w:tcBorders>
          </w:tcPr>
          <w:p w14:paraId="4424329A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44</w:t>
            </w:r>
          </w:p>
          <w:p w14:paraId="3BB618D5" w14:textId="418CF78B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2, 0.004)</w:t>
            </w:r>
          </w:p>
        </w:tc>
        <w:tc>
          <w:tcPr>
            <w:tcW w:w="1620" w:type="dxa"/>
            <w:tcBorders>
              <w:left w:val="single" w:sz="12" w:space="0" w:color="000000"/>
            </w:tcBorders>
          </w:tcPr>
          <w:p w14:paraId="53E389E1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31</w:t>
            </w:r>
          </w:p>
          <w:p w14:paraId="5B2D6928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091, 0.029)</w:t>
            </w:r>
          </w:p>
        </w:tc>
        <w:tc>
          <w:tcPr>
            <w:tcW w:w="1800" w:type="dxa"/>
          </w:tcPr>
          <w:p w14:paraId="78281D5D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-0.079</w:t>
            </w:r>
          </w:p>
          <w:p w14:paraId="35FB5FF6" w14:textId="77777777" w:rsidR="005C119F" w:rsidRPr="005C119F" w:rsidRDefault="005C119F" w:rsidP="005C119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C119F">
              <w:rPr>
                <w:rFonts w:ascii="Times" w:hAnsi="Times"/>
                <w:sz w:val="22"/>
                <w:szCs w:val="22"/>
              </w:rPr>
              <w:t>(-0.125, -0.033)</w:t>
            </w:r>
          </w:p>
        </w:tc>
      </w:tr>
    </w:tbl>
    <w:p w14:paraId="36810CE9" w14:textId="7A3BFB0C" w:rsidR="005C119F" w:rsidRPr="005C119F" w:rsidRDefault="005C119F" w:rsidP="005C119F">
      <w:pPr>
        <w:rPr>
          <w:rFonts w:ascii="Times" w:hAnsi="Times"/>
          <w:i/>
        </w:rPr>
      </w:pPr>
      <w:r w:rsidRPr="005C119F">
        <w:rPr>
          <w:rFonts w:ascii="Times" w:hAnsi="Times"/>
          <w:i/>
        </w:rPr>
        <w:t>Table</w:t>
      </w:r>
      <w:r w:rsidR="00C04C8E">
        <w:rPr>
          <w:rFonts w:ascii="Times" w:hAnsi="Times"/>
          <w:i/>
        </w:rPr>
        <w:t xml:space="preserve"> </w:t>
      </w:r>
      <w:r w:rsidR="00060092">
        <w:rPr>
          <w:rFonts w:ascii="Times" w:hAnsi="Times"/>
          <w:i/>
        </w:rPr>
        <w:t>S</w:t>
      </w:r>
      <w:r w:rsidR="00C04C8E">
        <w:rPr>
          <w:rFonts w:ascii="Times" w:hAnsi="Times"/>
          <w:i/>
        </w:rPr>
        <w:t>2</w:t>
      </w:r>
      <w:r w:rsidRPr="005C119F">
        <w:rPr>
          <w:rFonts w:ascii="Times" w:hAnsi="Times"/>
          <w:i/>
        </w:rPr>
        <w:t xml:space="preserve">: Coefficient estimates for participant and study partner CFI based on linear models in which the response is </w:t>
      </w:r>
      <w:proofErr w:type="spellStart"/>
      <w:r w:rsidRPr="005C119F">
        <w:rPr>
          <w:rFonts w:ascii="Times" w:hAnsi="Times"/>
          <w:i/>
        </w:rPr>
        <w:t>mADCS</w:t>
      </w:r>
      <w:proofErr w:type="spellEnd"/>
      <w:r w:rsidRPr="005C119F">
        <w:rPr>
          <w:rFonts w:ascii="Times" w:hAnsi="Times"/>
          <w:i/>
        </w:rPr>
        <w:t>-PACC at each year and we adjust for participant and study partner CFI and CDRSB at each year along with ethnicity, gender, age, education, and history of cardiovascular disease.</w:t>
      </w:r>
    </w:p>
    <w:p w14:paraId="24599627" w14:textId="0EF72C2A" w:rsidR="002C543D" w:rsidRDefault="002C543D"/>
    <w:p w14:paraId="3B65EEBF" w14:textId="5084E4A9" w:rsidR="002C543D" w:rsidRDefault="002C543D"/>
    <w:p w14:paraId="154507FB" w14:textId="4995E288" w:rsidR="002C543D" w:rsidRDefault="002C543D"/>
    <w:p w14:paraId="57710B24" w14:textId="43BA2BD7" w:rsidR="002C543D" w:rsidRDefault="00E10A08">
      <w:r>
        <w:rPr>
          <w:noProof/>
        </w:rPr>
        <w:drawing>
          <wp:inline distT="0" distB="0" distL="0" distR="0" wp14:anchorId="125826EE" wp14:editId="73441254">
            <wp:extent cx="6312946" cy="37492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8-04 14.55.0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6291" cy="375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09D76" w14:textId="24D8FB9A" w:rsidR="00E10A08" w:rsidRPr="00E10A08" w:rsidRDefault="00E10A08">
      <w:pPr>
        <w:rPr>
          <w:rFonts w:ascii="Times" w:hAnsi="Times"/>
          <w:i/>
          <w:sz w:val="20"/>
          <w:szCs w:val="20"/>
        </w:rPr>
      </w:pPr>
      <w:r w:rsidRPr="00E10A08">
        <w:rPr>
          <w:rFonts w:ascii="Times" w:hAnsi="Times"/>
          <w:i/>
          <w:sz w:val="20"/>
          <w:szCs w:val="20"/>
        </w:rPr>
        <w:t xml:space="preserve">Table </w:t>
      </w:r>
      <w:r w:rsidR="00060092">
        <w:rPr>
          <w:rFonts w:ascii="Times" w:hAnsi="Times"/>
          <w:i/>
          <w:sz w:val="20"/>
          <w:szCs w:val="20"/>
        </w:rPr>
        <w:t>S</w:t>
      </w:r>
      <w:r w:rsidR="00C04C8E">
        <w:rPr>
          <w:rFonts w:ascii="Times" w:hAnsi="Times"/>
          <w:i/>
          <w:sz w:val="20"/>
          <w:szCs w:val="20"/>
        </w:rPr>
        <w:t>3</w:t>
      </w:r>
      <w:r w:rsidRPr="00E10A08">
        <w:rPr>
          <w:rFonts w:ascii="Times" w:hAnsi="Times"/>
          <w:i/>
          <w:sz w:val="20"/>
          <w:szCs w:val="20"/>
        </w:rPr>
        <w:t xml:space="preserve">: Coefficient estimates corresponding to the linear models with baseline CFI. </w:t>
      </w:r>
    </w:p>
    <w:p w14:paraId="0E0154DF" w14:textId="6421BA63" w:rsidR="00E10A08" w:rsidRDefault="00E10A08">
      <w:pPr>
        <w:rPr>
          <w:rFonts w:ascii="Times" w:hAnsi="Times"/>
          <w:i/>
        </w:rPr>
      </w:pPr>
    </w:p>
    <w:p w14:paraId="7CF85DD3" w14:textId="7895AE4E" w:rsidR="00E10A08" w:rsidRDefault="00E10A08">
      <w:pPr>
        <w:rPr>
          <w:rFonts w:ascii="Times" w:hAnsi="Times"/>
          <w:i/>
        </w:rPr>
      </w:pPr>
      <w:r>
        <w:rPr>
          <w:rFonts w:ascii="Times" w:hAnsi="Times"/>
          <w:i/>
          <w:noProof/>
        </w:rPr>
        <w:drawing>
          <wp:inline distT="0" distB="0" distL="0" distR="0" wp14:anchorId="70B6A075" wp14:editId="03985E57">
            <wp:extent cx="6348805" cy="4008366"/>
            <wp:effectExtent l="0" t="0" r="127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19-08-04 14.56.3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2819" cy="401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CDD40" w14:textId="2C5DB2E1" w:rsidR="00E10A08" w:rsidRPr="00E10A08" w:rsidRDefault="00E10A08">
      <w:pPr>
        <w:rPr>
          <w:rFonts w:ascii="Times" w:hAnsi="Times"/>
          <w:i/>
          <w:sz w:val="20"/>
          <w:szCs w:val="20"/>
        </w:rPr>
      </w:pPr>
      <w:r w:rsidRPr="00E10A08">
        <w:rPr>
          <w:rFonts w:ascii="Times" w:hAnsi="Times"/>
          <w:i/>
          <w:sz w:val="20"/>
          <w:szCs w:val="20"/>
        </w:rPr>
        <w:t xml:space="preserve">Table </w:t>
      </w:r>
      <w:r w:rsidR="00060092">
        <w:rPr>
          <w:rFonts w:ascii="Times" w:hAnsi="Times"/>
          <w:i/>
          <w:sz w:val="20"/>
          <w:szCs w:val="20"/>
        </w:rPr>
        <w:t>S</w:t>
      </w:r>
      <w:r w:rsidR="00C04C8E">
        <w:rPr>
          <w:rFonts w:ascii="Times" w:hAnsi="Times"/>
          <w:i/>
          <w:sz w:val="20"/>
          <w:szCs w:val="20"/>
        </w:rPr>
        <w:t>4</w:t>
      </w:r>
      <w:r w:rsidRPr="00E10A08">
        <w:rPr>
          <w:rFonts w:ascii="Times" w:hAnsi="Times"/>
          <w:i/>
          <w:sz w:val="20"/>
          <w:szCs w:val="20"/>
        </w:rPr>
        <w:t>: Estimated mean variable importance (</w:t>
      </w:r>
      <w:proofErr w:type="spellStart"/>
      <w:r w:rsidRPr="00E10A08">
        <w:rPr>
          <w:rFonts w:ascii="Times" w:hAnsi="Times"/>
          <w:i/>
          <w:sz w:val="20"/>
          <w:szCs w:val="20"/>
        </w:rPr>
        <w:t>eMVI</w:t>
      </w:r>
      <w:proofErr w:type="spellEnd"/>
      <w:r w:rsidRPr="00E10A08">
        <w:rPr>
          <w:rFonts w:ascii="Times" w:hAnsi="Times"/>
          <w:i/>
          <w:sz w:val="20"/>
          <w:szCs w:val="20"/>
        </w:rPr>
        <w:t xml:space="preserve">) and 95% UB for random forests with baseline CFI measures. </w:t>
      </w:r>
    </w:p>
    <w:p w14:paraId="7332BAC7" w14:textId="117EB0BC" w:rsidR="00E10A08" w:rsidRDefault="00E10A08">
      <w:pPr>
        <w:rPr>
          <w:rFonts w:ascii="Times" w:hAnsi="Times"/>
          <w:i/>
        </w:rPr>
      </w:pPr>
      <w:r>
        <w:rPr>
          <w:rFonts w:ascii="Times" w:hAnsi="Times"/>
          <w:i/>
          <w:noProof/>
        </w:rPr>
        <w:lastRenderedPageBreak/>
        <w:drawing>
          <wp:inline distT="0" distB="0" distL="0" distR="0" wp14:anchorId="444EDE3C" wp14:editId="08012C7E">
            <wp:extent cx="6452235" cy="37846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08-04 14.57.4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2529" cy="380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B9794" w14:textId="348B8E91" w:rsidR="00E10A08" w:rsidRDefault="00E10A08">
      <w:pPr>
        <w:rPr>
          <w:rFonts w:ascii="Times" w:hAnsi="Times"/>
          <w:i/>
          <w:sz w:val="20"/>
          <w:szCs w:val="20"/>
        </w:rPr>
      </w:pPr>
      <w:r w:rsidRPr="00E10A08">
        <w:rPr>
          <w:rFonts w:ascii="Times" w:hAnsi="Times"/>
          <w:i/>
          <w:sz w:val="20"/>
          <w:szCs w:val="20"/>
        </w:rPr>
        <w:t xml:space="preserve">Table </w:t>
      </w:r>
      <w:r w:rsidR="00060092">
        <w:rPr>
          <w:rFonts w:ascii="Times" w:hAnsi="Times"/>
          <w:i/>
          <w:sz w:val="20"/>
          <w:szCs w:val="20"/>
        </w:rPr>
        <w:t>S</w:t>
      </w:r>
      <w:r w:rsidR="00C04C8E">
        <w:rPr>
          <w:rFonts w:ascii="Times" w:hAnsi="Times"/>
          <w:i/>
          <w:sz w:val="20"/>
          <w:szCs w:val="20"/>
        </w:rPr>
        <w:t>5</w:t>
      </w:r>
      <w:r w:rsidRPr="00E10A08">
        <w:rPr>
          <w:rFonts w:ascii="Times" w:hAnsi="Times"/>
          <w:i/>
          <w:sz w:val="20"/>
          <w:szCs w:val="20"/>
        </w:rPr>
        <w:t xml:space="preserve">: Coefficient estimates corresponding to the linear models with </w:t>
      </w:r>
      <w:r>
        <w:rPr>
          <w:rFonts w:ascii="Times" w:hAnsi="Times"/>
          <w:i/>
          <w:sz w:val="20"/>
          <w:szCs w:val="20"/>
        </w:rPr>
        <w:t>cross-sectional</w:t>
      </w:r>
      <w:r w:rsidRPr="00E10A08">
        <w:rPr>
          <w:rFonts w:ascii="Times" w:hAnsi="Times"/>
          <w:i/>
          <w:sz w:val="20"/>
          <w:szCs w:val="20"/>
        </w:rPr>
        <w:t xml:space="preserve"> CFI. </w:t>
      </w:r>
    </w:p>
    <w:p w14:paraId="076032BF" w14:textId="108781D0" w:rsidR="00E10A08" w:rsidRDefault="00E10A08">
      <w:pPr>
        <w:rPr>
          <w:rFonts w:ascii="Times" w:hAnsi="Times"/>
          <w:i/>
        </w:rPr>
      </w:pPr>
    </w:p>
    <w:p w14:paraId="398BB36C" w14:textId="3F6F0C2D" w:rsidR="00E10A08" w:rsidRDefault="00E10A08">
      <w:pPr>
        <w:rPr>
          <w:rFonts w:ascii="Times" w:hAnsi="Times"/>
          <w:i/>
        </w:rPr>
      </w:pPr>
    </w:p>
    <w:p w14:paraId="2233014D" w14:textId="6E8786E9" w:rsidR="00E10A08" w:rsidRDefault="00E10A08">
      <w:pPr>
        <w:rPr>
          <w:rFonts w:ascii="Times" w:hAnsi="Times"/>
          <w:i/>
        </w:rPr>
      </w:pPr>
      <w:r>
        <w:rPr>
          <w:rFonts w:ascii="Times" w:hAnsi="Times"/>
          <w:i/>
          <w:noProof/>
        </w:rPr>
        <w:drawing>
          <wp:inline distT="0" distB="0" distL="0" distR="0" wp14:anchorId="14AC5406" wp14:editId="0C179CD5">
            <wp:extent cx="6286500" cy="4149997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19-08-04 14.58.21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" r="886"/>
                    <a:stretch/>
                  </pic:blipFill>
                  <pic:spPr bwMode="auto">
                    <a:xfrm>
                      <a:off x="0" y="0"/>
                      <a:ext cx="6310646" cy="41659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F7913" w14:textId="549DB549" w:rsidR="00E10A08" w:rsidRPr="00E10A08" w:rsidRDefault="00E10A08">
      <w:pPr>
        <w:rPr>
          <w:rFonts w:ascii="Times" w:hAnsi="Times"/>
          <w:i/>
          <w:sz w:val="20"/>
          <w:szCs w:val="20"/>
        </w:rPr>
      </w:pPr>
      <w:r w:rsidRPr="00E10A08">
        <w:rPr>
          <w:rFonts w:ascii="Times" w:hAnsi="Times"/>
          <w:i/>
          <w:sz w:val="20"/>
          <w:szCs w:val="20"/>
        </w:rPr>
        <w:t>Table</w:t>
      </w:r>
      <w:r w:rsidR="00C04C8E">
        <w:rPr>
          <w:rFonts w:ascii="Times" w:hAnsi="Times"/>
          <w:i/>
          <w:sz w:val="20"/>
          <w:szCs w:val="20"/>
        </w:rPr>
        <w:t xml:space="preserve"> </w:t>
      </w:r>
      <w:r w:rsidR="00060092">
        <w:rPr>
          <w:rFonts w:ascii="Times" w:hAnsi="Times"/>
          <w:i/>
          <w:sz w:val="20"/>
          <w:szCs w:val="20"/>
        </w:rPr>
        <w:t>S</w:t>
      </w:r>
      <w:bookmarkStart w:id="0" w:name="_GoBack"/>
      <w:bookmarkEnd w:id="0"/>
      <w:r w:rsidR="00C04C8E">
        <w:rPr>
          <w:rFonts w:ascii="Times" w:hAnsi="Times"/>
          <w:i/>
          <w:sz w:val="20"/>
          <w:szCs w:val="20"/>
        </w:rPr>
        <w:t>6</w:t>
      </w:r>
      <w:r w:rsidRPr="00E10A08">
        <w:rPr>
          <w:rFonts w:ascii="Times" w:hAnsi="Times"/>
          <w:i/>
          <w:sz w:val="20"/>
          <w:szCs w:val="20"/>
        </w:rPr>
        <w:t>: Estimated mean variable importance (</w:t>
      </w:r>
      <w:proofErr w:type="spellStart"/>
      <w:r w:rsidRPr="00E10A08">
        <w:rPr>
          <w:rFonts w:ascii="Times" w:hAnsi="Times"/>
          <w:i/>
          <w:sz w:val="20"/>
          <w:szCs w:val="20"/>
        </w:rPr>
        <w:t>eMVI</w:t>
      </w:r>
      <w:proofErr w:type="spellEnd"/>
      <w:r w:rsidRPr="00E10A08">
        <w:rPr>
          <w:rFonts w:ascii="Times" w:hAnsi="Times"/>
          <w:i/>
          <w:sz w:val="20"/>
          <w:szCs w:val="20"/>
        </w:rPr>
        <w:t xml:space="preserve">) and 95% UB for random forests </w:t>
      </w:r>
      <w:r>
        <w:rPr>
          <w:rFonts w:ascii="Times" w:hAnsi="Times"/>
          <w:i/>
          <w:sz w:val="20"/>
          <w:szCs w:val="20"/>
        </w:rPr>
        <w:t>with cross-sectional</w:t>
      </w:r>
      <w:r w:rsidRPr="00E10A08">
        <w:rPr>
          <w:rFonts w:ascii="Times" w:hAnsi="Times"/>
          <w:i/>
          <w:sz w:val="20"/>
          <w:szCs w:val="20"/>
        </w:rPr>
        <w:t xml:space="preserve"> CFI measures. </w:t>
      </w:r>
    </w:p>
    <w:sectPr w:rsidR="00E10A08" w:rsidRPr="00E10A08" w:rsidSect="005C119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119F"/>
    <w:rsid w:val="00004129"/>
    <w:rsid w:val="000054BA"/>
    <w:rsid w:val="00012926"/>
    <w:rsid w:val="00016BB1"/>
    <w:rsid w:val="00032652"/>
    <w:rsid w:val="00034836"/>
    <w:rsid w:val="000403DC"/>
    <w:rsid w:val="000559F0"/>
    <w:rsid w:val="000564EE"/>
    <w:rsid w:val="00060092"/>
    <w:rsid w:val="00067848"/>
    <w:rsid w:val="000832A5"/>
    <w:rsid w:val="00084E24"/>
    <w:rsid w:val="0009261F"/>
    <w:rsid w:val="000C03B6"/>
    <w:rsid w:val="000C77FD"/>
    <w:rsid w:val="000D42E2"/>
    <w:rsid w:val="000D7DC6"/>
    <w:rsid w:val="000E47E7"/>
    <w:rsid w:val="000E6EC9"/>
    <w:rsid w:val="000F26B7"/>
    <w:rsid w:val="000F3BCD"/>
    <w:rsid w:val="00100568"/>
    <w:rsid w:val="00112D6D"/>
    <w:rsid w:val="00135137"/>
    <w:rsid w:val="00145818"/>
    <w:rsid w:val="00163B74"/>
    <w:rsid w:val="00173C74"/>
    <w:rsid w:val="00176A92"/>
    <w:rsid w:val="00177A89"/>
    <w:rsid w:val="00177AE5"/>
    <w:rsid w:val="00197841"/>
    <w:rsid w:val="001A492A"/>
    <w:rsid w:val="001B4EB9"/>
    <w:rsid w:val="001B5443"/>
    <w:rsid w:val="001B63F3"/>
    <w:rsid w:val="001C4829"/>
    <w:rsid w:val="001C4E86"/>
    <w:rsid w:val="001D3804"/>
    <w:rsid w:val="001D519B"/>
    <w:rsid w:val="001F219D"/>
    <w:rsid w:val="001F27BB"/>
    <w:rsid w:val="00201F63"/>
    <w:rsid w:val="0023208F"/>
    <w:rsid w:val="00235C1E"/>
    <w:rsid w:val="0023603E"/>
    <w:rsid w:val="00244FDE"/>
    <w:rsid w:val="00254CC4"/>
    <w:rsid w:val="00261360"/>
    <w:rsid w:val="00264D4B"/>
    <w:rsid w:val="002704DC"/>
    <w:rsid w:val="00282E84"/>
    <w:rsid w:val="00292E1C"/>
    <w:rsid w:val="00296137"/>
    <w:rsid w:val="00296563"/>
    <w:rsid w:val="002A4334"/>
    <w:rsid w:val="002A7AA4"/>
    <w:rsid w:val="002C543D"/>
    <w:rsid w:val="002D25E7"/>
    <w:rsid w:val="002E4C46"/>
    <w:rsid w:val="00306A19"/>
    <w:rsid w:val="00307A06"/>
    <w:rsid w:val="00311190"/>
    <w:rsid w:val="0031726D"/>
    <w:rsid w:val="00326057"/>
    <w:rsid w:val="00330B91"/>
    <w:rsid w:val="0033619A"/>
    <w:rsid w:val="00344D91"/>
    <w:rsid w:val="003458F8"/>
    <w:rsid w:val="003507EE"/>
    <w:rsid w:val="00353DE2"/>
    <w:rsid w:val="00373BE0"/>
    <w:rsid w:val="00375039"/>
    <w:rsid w:val="003927EF"/>
    <w:rsid w:val="00394DDE"/>
    <w:rsid w:val="003A08ED"/>
    <w:rsid w:val="003A0FF7"/>
    <w:rsid w:val="003B6F65"/>
    <w:rsid w:val="003D4BFC"/>
    <w:rsid w:val="003D7BFB"/>
    <w:rsid w:val="003F14BD"/>
    <w:rsid w:val="00400405"/>
    <w:rsid w:val="00416C6E"/>
    <w:rsid w:val="0042585C"/>
    <w:rsid w:val="00430686"/>
    <w:rsid w:val="00430A3D"/>
    <w:rsid w:val="004316EA"/>
    <w:rsid w:val="0043194A"/>
    <w:rsid w:val="00450AE8"/>
    <w:rsid w:val="00452BB7"/>
    <w:rsid w:val="0045420A"/>
    <w:rsid w:val="004562DC"/>
    <w:rsid w:val="00456BD4"/>
    <w:rsid w:val="00475765"/>
    <w:rsid w:val="00485AC3"/>
    <w:rsid w:val="004869A2"/>
    <w:rsid w:val="004B078F"/>
    <w:rsid w:val="004B521E"/>
    <w:rsid w:val="004B6E59"/>
    <w:rsid w:val="004C314F"/>
    <w:rsid w:val="004F5A38"/>
    <w:rsid w:val="005038F7"/>
    <w:rsid w:val="00505D39"/>
    <w:rsid w:val="005150DE"/>
    <w:rsid w:val="00530738"/>
    <w:rsid w:val="005430A7"/>
    <w:rsid w:val="00560C01"/>
    <w:rsid w:val="005734C1"/>
    <w:rsid w:val="005A08CE"/>
    <w:rsid w:val="005A65CA"/>
    <w:rsid w:val="005B292B"/>
    <w:rsid w:val="005B6465"/>
    <w:rsid w:val="005C119F"/>
    <w:rsid w:val="005D3660"/>
    <w:rsid w:val="005E36C3"/>
    <w:rsid w:val="005E3D44"/>
    <w:rsid w:val="00613133"/>
    <w:rsid w:val="00613FCD"/>
    <w:rsid w:val="006270B9"/>
    <w:rsid w:val="00627EC0"/>
    <w:rsid w:val="00630987"/>
    <w:rsid w:val="006445CA"/>
    <w:rsid w:val="0065788B"/>
    <w:rsid w:val="0066172B"/>
    <w:rsid w:val="006627EE"/>
    <w:rsid w:val="0068104E"/>
    <w:rsid w:val="006A0215"/>
    <w:rsid w:val="006A5700"/>
    <w:rsid w:val="006B0871"/>
    <w:rsid w:val="006B1F9E"/>
    <w:rsid w:val="006B5D45"/>
    <w:rsid w:val="006C3A88"/>
    <w:rsid w:val="006D2FC5"/>
    <w:rsid w:val="006D54DE"/>
    <w:rsid w:val="006E5A9E"/>
    <w:rsid w:val="00710F43"/>
    <w:rsid w:val="00711545"/>
    <w:rsid w:val="0071198B"/>
    <w:rsid w:val="00715AC9"/>
    <w:rsid w:val="00716FEA"/>
    <w:rsid w:val="0072070C"/>
    <w:rsid w:val="0072314A"/>
    <w:rsid w:val="007256A4"/>
    <w:rsid w:val="00732F8B"/>
    <w:rsid w:val="007416CC"/>
    <w:rsid w:val="007429AF"/>
    <w:rsid w:val="007438CC"/>
    <w:rsid w:val="00744B8C"/>
    <w:rsid w:val="007455D9"/>
    <w:rsid w:val="007467CE"/>
    <w:rsid w:val="007471C7"/>
    <w:rsid w:val="007517EC"/>
    <w:rsid w:val="0075489A"/>
    <w:rsid w:val="007557EA"/>
    <w:rsid w:val="0075798A"/>
    <w:rsid w:val="00762583"/>
    <w:rsid w:val="00765F47"/>
    <w:rsid w:val="00767877"/>
    <w:rsid w:val="00770ABD"/>
    <w:rsid w:val="007A785C"/>
    <w:rsid w:val="007B0236"/>
    <w:rsid w:val="007B060E"/>
    <w:rsid w:val="007B4C3A"/>
    <w:rsid w:val="007B6BA6"/>
    <w:rsid w:val="007B7BE1"/>
    <w:rsid w:val="007C7300"/>
    <w:rsid w:val="007D4AAF"/>
    <w:rsid w:val="007E052B"/>
    <w:rsid w:val="007E3518"/>
    <w:rsid w:val="007E6C59"/>
    <w:rsid w:val="007E6D00"/>
    <w:rsid w:val="007F055E"/>
    <w:rsid w:val="007F3D32"/>
    <w:rsid w:val="007F4169"/>
    <w:rsid w:val="00803E27"/>
    <w:rsid w:val="0080623C"/>
    <w:rsid w:val="00810832"/>
    <w:rsid w:val="00815A08"/>
    <w:rsid w:val="008248D5"/>
    <w:rsid w:val="008327BF"/>
    <w:rsid w:val="008327F1"/>
    <w:rsid w:val="0083703F"/>
    <w:rsid w:val="00840231"/>
    <w:rsid w:val="00842E05"/>
    <w:rsid w:val="00844224"/>
    <w:rsid w:val="008643A7"/>
    <w:rsid w:val="008671ED"/>
    <w:rsid w:val="00870D2D"/>
    <w:rsid w:val="00875A0E"/>
    <w:rsid w:val="00890419"/>
    <w:rsid w:val="00893857"/>
    <w:rsid w:val="0089523C"/>
    <w:rsid w:val="008964E7"/>
    <w:rsid w:val="008A4A4A"/>
    <w:rsid w:val="008B0231"/>
    <w:rsid w:val="008B7ED2"/>
    <w:rsid w:val="008D09F2"/>
    <w:rsid w:val="008D24E0"/>
    <w:rsid w:val="008D3561"/>
    <w:rsid w:val="008E03A6"/>
    <w:rsid w:val="008E63E3"/>
    <w:rsid w:val="008F1C90"/>
    <w:rsid w:val="00900FE2"/>
    <w:rsid w:val="00912791"/>
    <w:rsid w:val="00912BF4"/>
    <w:rsid w:val="00913DAA"/>
    <w:rsid w:val="0091773C"/>
    <w:rsid w:val="00925F62"/>
    <w:rsid w:val="0092712D"/>
    <w:rsid w:val="009312E6"/>
    <w:rsid w:val="00940C6E"/>
    <w:rsid w:val="00954BB3"/>
    <w:rsid w:val="00955C4B"/>
    <w:rsid w:val="00960D9B"/>
    <w:rsid w:val="00963498"/>
    <w:rsid w:val="00963619"/>
    <w:rsid w:val="00964463"/>
    <w:rsid w:val="00966B99"/>
    <w:rsid w:val="00967074"/>
    <w:rsid w:val="009729EB"/>
    <w:rsid w:val="0097614F"/>
    <w:rsid w:val="00976ED6"/>
    <w:rsid w:val="00993CB1"/>
    <w:rsid w:val="009B0773"/>
    <w:rsid w:val="009B259A"/>
    <w:rsid w:val="009C555D"/>
    <w:rsid w:val="009F0FB4"/>
    <w:rsid w:val="00A10AAB"/>
    <w:rsid w:val="00A133BE"/>
    <w:rsid w:val="00A27B03"/>
    <w:rsid w:val="00A301C2"/>
    <w:rsid w:val="00A52125"/>
    <w:rsid w:val="00A53913"/>
    <w:rsid w:val="00A63661"/>
    <w:rsid w:val="00A658D1"/>
    <w:rsid w:val="00A65C07"/>
    <w:rsid w:val="00A73017"/>
    <w:rsid w:val="00A95804"/>
    <w:rsid w:val="00A96654"/>
    <w:rsid w:val="00AB2976"/>
    <w:rsid w:val="00AC1516"/>
    <w:rsid w:val="00AC16CC"/>
    <w:rsid w:val="00AC2324"/>
    <w:rsid w:val="00AC5A98"/>
    <w:rsid w:val="00AE113A"/>
    <w:rsid w:val="00AE3F4C"/>
    <w:rsid w:val="00AE53CD"/>
    <w:rsid w:val="00AF0D71"/>
    <w:rsid w:val="00AF3B82"/>
    <w:rsid w:val="00B0155D"/>
    <w:rsid w:val="00B13109"/>
    <w:rsid w:val="00B14DB6"/>
    <w:rsid w:val="00B14EE5"/>
    <w:rsid w:val="00B233C5"/>
    <w:rsid w:val="00B30840"/>
    <w:rsid w:val="00B413C3"/>
    <w:rsid w:val="00B51948"/>
    <w:rsid w:val="00B5368C"/>
    <w:rsid w:val="00B53CA0"/>
    <w:rsid w:val="00B53EA0"/>
    <w:rsid w:val="00B54D04"/>
    <w:rsid w:val="00B60347"/>
    <w:rsid w:val="00B658ED"/>
    <w:rsid w:val="00B71C7F"/>
    <w:rsid w:val="00B83132"/>
    <w:rsid w:val="00BA5A9C"/>
    <w:rsid w:val="00BB450A"/>
    <w:rsid w:val="00BC160B"/>
    <w:rsid w:val="00BC21CD"/>
    <w:rsid w:val="00BD04ED"/>
    <w:rsid w:val="00BD14F5"/>
    <w:rsid w:val="00BD7CD9"/>
    <w:rsid w:val="00BE4207"/>
    <w:rsid w:val="00BF36B7"/>
    <w:rsid w:val="00BF5EE2"/>
    <w:rsid w:val="00BF7D8D"/>
    <w:rsid w:val="00C037D6"/>
    <w:rsid w:val="00C04C8E"/>
    <w:rsid w:val="00C12FD9"/>
    <w:rsid w:val="00C17EBA"/>
    <w:rsid w:val="00C32654"/>
    <w:rsid w:val="00C332D0"/>
    <w:rsid w:val="00C355D8"/>
    <w:rsid w:val="00C50907"/>
    <w:rsid w:val="00C571E4"/>
    <w:rsid w:val="00C6326B"/>
    <w:rsid w:val="00C65E81"/>
    <w:rsid w:val="00C6706B"/>
    <w:rsid w:val="00C812F8"/>
    <w:rsid w:val="00C87DD3"/>
    <w:rsid w:val="00CA019A"/>
    <w:rsid w:val="00CA1A5A"/>
    <w:rsid w:val="00CA6B52"/>
    <w:rsid w:val="00CC1554"/>
    <w:rsid w:val="00CC6992"/>
    <w:rsid w:val="00CE52DF"/>
    <w:rsid w:val="00CF0F90"/>
    <w:rsid w:val="00CF7798"/>
    <w:rsid w:val="00D23BA7"/>
    <w:rsid w:val="00D23E83"/>
    <w:rsid w:val="00D3419C"/>
    <w:rsid w:val="00D4693D"/>
    <w:rsid w:val="00D53902"/>
    <w:rsid w:val="00D56176"/>
    <w:rsid w:val="00D56F55"/>
    <w:rsid w:val="00D579BF"/>
    <w:rsid w:val="00D67369"/>
    <w:rsid w:val="00D71479"/>
    <w:rsid w:val="00D850E8"/>
    <w:rsid w:val="00D87C9F"/>
    <w:rsid w:val="00D910F9"/>
    <w:rsid w:val="00D937D3"/>
    <w:rsid w:val="00DA017C"/>
    <w:rsid w:val="00DA7DCD"/>
    <w:rsid w:val="00DB3C28"/>
    <w:rsid w:val="00DB71D4"/>
    <w:rsid w:val="00DC01D5"/>
    <w:rsid w:val="00DC1717"/>
    <w:rsid w:val="00DD26AA"/>
    <w:rsid w:val="00DD3E15"/>
    <w:rsid w:val="00DF7664"/>
    <w:rsid w:val="00E03599"/>
    <w:rsid w:val="00E03DD1"/>
    <w:rsid w:val="00E10A08"/>
    <w:rsid w:val="00E15AC3"/>
    <w:rsid w:val="00E16560"/>
    <w:rsid w:val="00E2078A"/>
    <w:rsid w:val="00E52775"/>
    <w:rsid w:val="00E635F8"/>
    <w:rsid w:val="00E701AB"/>
    <w:rsid w:val="00E70B3E"/>
    <w:rsid w:val="00E745C5"/>
    <w:rsid w:val="00E767E6"/>
    <w:rsid w:val="00E86CFF"/>
    <w:rsid w:val="00E95211"/>
    <w:rsid w:val="00EA09B3"/>
    <w:rsid w:val="00EB035F"/>
    <w:rsid w:val="00ED2416"/>
    <w:rsid w:val="00ED39A6"/>
    <w:rsid w:val="00EE0770"/>
    <w:rsid w:val="00EE646C"/>
    <w:rsid w:val="00EE72D0"/>
    <w:rsid w:val="00EF5DB9"/>
    <w:rsid w:val="00EF6194"/>
    <w:rsid w:val="00F00C25"/>
    <w:rsid w:val="00F01B2C"/>
    <w:rsid w:val="00F03876"/>
    <w:rsid w:val="00F216E5"/>
    <w:rsid w:val="00F26EFB"/>
    <w:rsid w:val="00F27F6A"/>
    <w:rsid w:val="00F45EF4"/>
    <w:rsid w:val="00F507A5"/>
    <w:rsid w:val="00F65756"/>
    <w:rsid w:val="00F70144"/>
    <w:rsid w:val="00F83B39"/>
    <w:rsid w:val="00F85D89"/>
    <w:rsid w:val="00FA0407"/>
    <w:rsid w:val="00FA56E0"/>
    <w:rsid w:val="00FA777F"/>
    <w:rsid w:val="00FC4F99"/>
    <w:rsid w:val="00FD66AD"/>
    <w:rsid w:val="00FD69D1"/>
    <w:rsid w:val="00FE5E90"/>
    <w:rsid w:val="00FF209C"/>
    <w:rsid w:val="00FF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593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00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0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00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0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8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9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1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9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1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9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8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4</Words>
  <Characters>6393</Characters>
  <Application>Microsoft Office Word</Application>
  <DocSecurity>0</DocSecurity>
  <Lines>581</Lines>
  <Paragraphs>6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SABORDO</cp:lastModifiedBy>
  <cp:revision>3</cp:revision>
  <dcterms:created xsi:type="dcterms:W3CDTF">2019-08-05T23:52:00Z</dcterms:created>
  <dcterms:modified xsi:type="dcterms:W3CDTF">2019-11-14T05:56:00Z</dcterms:modified>
</cp:coreProperties>
</file>